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5918F" w14:textId="77777777" w:rsidR="00592C6F" w:rsidRP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b/>
          <w:bCs/>
          <w:sz w:val="24"/>
          <w:szCs w:val="24"/>
        </w:rPr>
        <w:t>Title: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 Prevalence and burden of multiple sclerosis-related fatigue: a systematic literature review </w:t>
      </w:r>
    </w:p>
    <w:p w14:paraId="552DD7F1" w14:textId="77777777" w:rsidR="00592C6F" w:rsidRP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b/>
          <w:bCs/>
          <w:sz w:val="24"/>
          <w:szCs w:val="24"/>
        </w:rPr>
        <w:t>Authors: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 Abril Oliva Ramirez, MEpi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Alexander Keenan, MA, MPH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Olivia Kalau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Evelyn Worthington, MSc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Lucas Cohen, MSc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Sumeet Singh, MSc, RPh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14:paraId="5AC20CD8" w14:textId="77777777" w:rsidR="00592C6F" w:rsidRP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EVERSANA, Burlington, Ontario, Canada </w:t>
      </w:r>
    </w:p>
    <w:p w14:paraId="6173A192" w14:textId="77777777" w:rsidR="00592C6F" w:rsidRP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Health Economics and Market Access, Janssen Research &amp; Development, LLC, Titusville, NJ, USA</w:t>
      </w:r>
    </w:p>
    <w:p w14:paraId="454B0ABA" w14:textId="61EBC652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_Hlk41048262"/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Corresponding author: Alexander Keenan, </w:t>
      </w:r>
      <w:hyperlink r:id="rId11" w:history="1">
        <w:r w:rsidRPr="00E55FEC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AKeenan1@its.jnj.com</w:t>
        </w:r>
      </w:hyperlink>
      <w:r w:rsidRPr="00592C6F">
        <w:rPr>
          <w:rFonts w:ascii="Times New Roman" w:eastAsiaTheme="minorHAnsi" w:hAnsi="Times New Roman" w:cs="Times New Roman"/>
          <w:sz w:val="24"/>
          <w:szCs w:val="24"/>
        </w:rPr>
        <w:t>, Janssen Scientific Affairs Titusville, NJ, USA</w:t>
      </w:r>
      <w:bookmarkEnd w:id="0"/>
    </w:p>
    <w:p w14:paraId="2D24238A" w14:textId="4AA78B54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898F9B3" w14:textId="3FAFF5E2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C78BF3C" w14:textId="1F4D3C5D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1116DE9" w14:textId="44B27157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0CB2ED73" w14:textId="474C1C42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DE4F4C1" w14:textId="638E75B7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B46D302" w14:textId="1719D24A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4A51D59" w14:textId="5D63CF93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91F17FD" w14:textId="163B823D" w:rsidR="00592C6F" w:rsidRDefault="00592C6F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040020C7" w14:textId="77777777" w:rsidR="00AC6FE5" w:rsidRPr="00592C6F" w:rsidRDefault="00AC6FE5" w:rsidP="00592C6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D9E0DD4" w14:textId="25D3B171" w:rsidR="00A57152" w:rsidRPr="00592C6F" w:rsidRDefault="00A57152" w:rsidP="00592C6F">
      <w:pPr>
        <w:pStyle w:val="Heading2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92C6F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earch Strategy </w:t>
      </w:r>
    </w:p>
    <w:p w14:paraId="13856066" w14:textId="21A42D3F" w:rsidR="00A57152" w:rsidRPr="00592C6F" w:rsidRDefault="00A57152" w:rsidP="00A57152">
      <w:pPr>
        <w:pStyle w:val="Heading3"/>
        <w:rPr>
          <w:rFonts w:ascii="Times New Roman" w:hAnsi="Times New Roman" w:cs="Times New Roman"/>
          <w:b/>
          <w:bCs/>
          <w:sz w:val="24"/>
          <w:szCs w:val="24"/>
        </w:rPr>
      </w:pPr>
      <w:r w:rsidRPr="00592C6F">
        <w:rPr>
          <w:rFonts w:ascii="Times New Roman" w:hAnsi="Times New Roman" w:cs="Times New Roman"/>
          <w:b/>
          <w:bCs/>
          <w:sz w:val="24"/>
          <w:szCs w:val="24"/>
        </w:rPr>
        <w:t>Epidemiology search strategy</w:t>
      </w:r>
    </w:p>
    <w:p w14:paraId="7D3E0C66" w14:textId="77777777" w:rsidR="005A3036" w:rsidRPr="005A3036" w:rsidRDefault="005A3036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ECFEF7C" w14:textId="2A118592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Database: EBM Reviews - Cochrane Central Register of Controlled Trials &lt;December 2019&gt;, EBM Reviews - Cochrane Database of Systematic Reviews &lt;2005 to January 21, 2020&gt;, EBM Reviews - Database of Abstracts of Reviews of Effects &lt;1st Quarter 2016&gt;, EBM Reviews - Health Technology Assessment &lt;4th Quarter 2016&gt;, EBM Reviews - NHS Economic Evaluation Database &lt;1st Quarter 2016&gt;, Embase &lt;1974 to 2020 January 24&gt;, Ovid MEDLINE(R) and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Ahead of Print, In-Process &amp; Other Non-Indexed Citations and Daily &lt;1946 to January 24, 2020&gt;</w:t>
      </w:r>
    </w:p>
    <w:p w14:paraId="0A235E5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Search Strategy:</w:t>
      </w:r>
    </w:p>
    <w:p w14:paraId="09E7C21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1B0CED6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     Demyelinating Autoimmune Diseases, CNS/ (12604)</w:t>
      </w:r>
    </w:p>
    <w:p w14:paraId="59FD53F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     exp Multiple Sclerosis/ (184565)</w:t>
      </w:r>
    </w:p>
    <w:p w14:paraId="668B6E7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3145)</w:t>
      </w:r>
    </w:p>
    <w:p w14:paraId="0E18CFF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disseminated or insular or multiplex)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31)</w:t>
      </w:r>
    </w:p>
    <w:p w14:paraId="68EF650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S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1882)</w:t>
      </w:r>
    </w:p>
    <w:p w14:paraId="430310F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PPMS or PRMS or RPMS or SPMS) adj10 (progressi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16)</w:t>
      </w:r>
    </w:p>
    <w:p w14:paraId="67AE844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ARMS or RMS or RRMS)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454)</w:t>
      </w:r>
    </w:p>
    <w:p w14:paraId="2D15B2F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562)</w:t>
      </w:r>
    </w:p>
    <w:p w14:paraId="347FB4C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     or/1-8 [MS] (236471)</w:t>
      </w:r>
    </w:p>
    <w:p w14:paraId="22460FB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     exp Fatigue/ (257570)</w:t>
      </w:r>
    </w:p>
    <w:p w14:paraId="74D6349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1     Fatigue Syndrome, Chronic/ (10693)</w:t>
      </w:r>
    </w:p>
    <w:p w14:paraId="58ABDBB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67030)</w:t>
      </w:r>
    </w:p>
    <w:p w14:paraId="5419067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xertion? or tired* or tiring or weary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ar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3714)</w:t>
      </w:r>
    </w:p>
    <w:p w14:paraId="5F1A279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e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evital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v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exhaust* or feebl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letha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lassitude* or listless* or overtired* or sluggish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omno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1668)</w:t>
      </w:r>
    </w:p>
    <w:p w14:paraId="096EEC8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lack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ita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79)</w:t>
      </w:r>
    </w:p>
    <w:p w14:paraId="7F74FB3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yalgi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027)</w:t>
      </w:r>
    </w:p>
    <w:p w14:paraId="45D656B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infectious adj (mononucleosis* or mon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ucleos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 adj2 syndrom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9)</w:t>
      </w:r>
    </w:p>
    <w:p w14:paraId="4AC91C9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     royal fre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4)</w:t>
      </w:r>
    </w:p>
    <w:p w14:paraId="205BC27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     systemic exertion intoleranc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57)</w:t>
      </w:r>
    </w:p>
    <w:p w14:paraId="7B3F829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     or/10-19 [FATIGUE] (724684)</w:t>
      </w:r>
    </w:p>
    <w:p w14:paraId="4E81489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     9 and 20 [MS + FATIGUE] (14455)</w:t>
      </w:r>
    </w:p>
    <w:p w14:paraId="50C9FCF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     exp Animals/ not Humans/ (16982093)</w:t>
      </w:r>
    </w:p>
    <w:p w14:paraId="6FF9F66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3     21 not 22 [ANIMAL-ONLY REMOVED] (9647)</w:t>
      </w:r>
    </w:p>
    <w:p w14:paraId="636EBE7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editorial or news or newspaper article).pt. (1373697)</w:t>
      </w:r>
    </w:p>
    <w:p w14:paraId="2A8E78A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5     23 not 24 [OPINION PIECES REMOVED] (9558)</w:t>
      </w:r>
    </w:p>
    <w:p w14:paraId="36B6B3A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     Demyelinating Autoimmune Diseases, CNS/ep [epidemiology] (149)</w:t>
      </w:r>
    </w:p>
    <w:p w14:paraId="1A1798A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7     exp Multiple Sclerosis/ep [epidemiology] (7625)</w:t>
      </w:r>
    </w:p>
    <w:p w14:paraId="1647862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8     exp Fatigue/ep [epidemiology] (5015)</w:t>
      </w:r>
    </w:p>
    <w:p w14:paraId="50F3217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9     Fatigue Syndrome, Chronic/ep [epidemiology] (1000)</w:t>
      </w:r>
    </w:p>
    <w:p w14:paraId="1A57F07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0     exp Epidemiologic Factors/ (4865036)</w:t>
      </w:r>
    </w:p>
    <w:p w14:paraId="3AB16A2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1     Epidemiological Monitoring/ (8939)</w:t>
      </w:r>
    </w:p>
    <w:p w14:paraId="4341972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32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epidemiolo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878949)</w:t>
      </w:r>
    </w:p>
    <w:p w14:paraId="4651B11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3     Data Collection/ (294356)</w:t>
      </w:r>
    </w:p>
    <w:p w14:paraId="47031F4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4     Incidence/ (651511)</w:t>
      </w:r>
    </w:p>
    <w:p w14:paraId="5DD4173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3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incid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ccurr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47510)</w:t>
      </w:r>
    </w:p>
    <w:p w14:paraId="2C8CC30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6     Prevalence/ (974413)</w:t>
      </w:r>
    </w:p>
    <w:p w14:paraId="2F228FA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37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1807095)</w:t>
      </w:r>
    </w:p>
    <w:p w14:paraId="5BEEB92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8     Databases, Factual/ (98299)</w:t>
      </w:r>
    </w:p>
    <w:p w14:paraId="7042478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3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clinical or disease* or factual) adj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654)</w:t>
      </w:r>
    </w:p>
    <w:p w14:paraId="39BE62D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70)</w:t>
      </w:r>
    </w:p>
    <w:p w14:paraId="57E22AC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9)</w:t>
      </w:r>
    </w:p>
    <w:p w14:paraId="1A8F938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)</w:t>
      </w:r>
    </w:p>
    <w:p w14:paraId="111C1C6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5)</w:t>
      </w:r>
    </w:p>
    <w:p w14:paraId="7E7989C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4     Registries/ (157140)</w:t>
      </w:r>
    </w:p>
    <w:p w14:paraId="17A6AD1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register or registers or registry or registrie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12367)</w:t>
      </w:r>
    </w:p>
    <w:p w14:paraId="704C496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6     exp Vital Statistics/ (955592)</w:t>
      </w:r>
    </w:p>
    <w:p w14:paraId="39A9487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population statistic* or vital statistic* or vital registration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937)</w:t>
      </w:r>
    </w:p>
    <w:p w14:paraId="2E4DD8D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8     exp Population Surveillance/ (285030)</w:t>
      </w:r>
    </w:p>
    <w:p w14:paraId="7B859C1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9   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surveil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417069)</w:t>
      </w:r>
    </w:p>
    <w:p w14:paraId="4FC2A16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0     exp "Surveys and Questionnaires"/ (1684438)</w:t>
      </w:r>
    </w:p>
    <w:p w14:paraId="78B603E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clinical or disease* or health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39464)</w:t>
      </w:r>
    </w:p>
    <w:p w14:paraId="79C0331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194)</w:t>
      </w:r>
    </w:p>
    <w:p w14:paraId="5D75F85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98)</w:t>
      </w:r>
    </w:p>
    <w:p w14:paraId="11C3FCF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)</w:t>
      </w:r>
    </w:p>
    <w:p w14:paraId="26CD4D4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012)</w:t>
      </w:r>
    </w:p>
    <w:p w14:paraId="2D1A6E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6     exp Mortality/ (1422077)</w:t>
      </w:r>
    </w:p>
    <w:p w14:paraId="6A15443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7     Demyelinating Autoimmune Diseases, CNS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2)</w:t>
      </w:r>
    </w:p>
    <w:p w14:paraId="4CE773A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8     exp Multiple Sclerosis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383)</w:t>
      </w:r>
    </w:p>
    <w:p w14:paraId="664CE74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9     exp Fatigue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51)</w:t>
      </w:r>
    </w:p>
    <w:p w14:paraId="2F5129D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60     Fatigue Syndrome, Chronic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5)</w:t>
      </w:r>
    </w:p>
    <w:p w14:paraId="57BF0CE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61     Morbidity/ (364779)</w:t>
      </w:r>
    </w:p>
    <w:p w14:paraId="575EAD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62     Comorbidity/ (361901)</w:t>
      </w:r>
    </w:p>
    <w:p w14:paraId="663A4CD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08)</w:t>
      </w:r>
    </w:p>
    <w:p w14:paraId="65A2E9B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8)</w:t>
      </w:r>
    </w:p>
    <w:p w14:paraId="35EDC76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)</w:t>
      </w:r>
    </w:p>
    <w:p w14:paraId="7E06DEA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91)</w:t>
      </w:r>
    </w:p>
    <w:p w14:paraId="6897B32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8782)</w:t>
      </w:r>
    </w:p>
    <w:p w14:paraId="1EC007E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7229)</w:t>
      </w:r>
    </w:p>
    <w:p w14:paraId="47FB052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6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8)</w:t>
      </w:r>
    </w:p>
    <w:p w14:paraId="040073E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412)</w:t>
      </w:r>
    </w:p>
    <w:p w14:paraId="206BC94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1     or/26-70 [EPI FILTER] (10294041)</w:t>
      </w:r>
    </w:p>
    <w:p w14:paraId="62165B0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2     25 and 71 [MS - FATIGUE - EPIDEMIOLOGY] (3947)</w:t>
      </w:r>
    </w:p>
    <w:p w14:paraId="0EAEDD0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3     limit 72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00-current" [Limit not valid in DARE; records were retained] (3730)</w:t>
      </w:r>
    </w:p>
    <w:p w14:paraId="65624C4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4     73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pez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EDLINE RECORDS] (1587)</w:t>
      </w:r>
    </w:p>
    <w:p w14:paraId="0716225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5     demyelinating disease/ (25760)</w:t>
      </w:r>
    </w:p>
    <w:p w14:paraId="7730C49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6     multiple sclerosis/ (177630)</w:t>
      </w:r>
    </w:p>
    <w:p w14:paraId="24F3A6C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4589)</w:t>
      </w:r>
    </w:p>
    <w:p w14:paraId="3252284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disseminated or insular or multiplex)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00)</w:t>
      </w:r>
    </w:p>
    <w:p w14:paraId="14E06C5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S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2043)</w:t>
      </w:r>
    </w:p>
    <w:p w14:paraId="00A9D83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PPMS or PRMS or RPMS or SPMS) adj10 (progressi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34)</w:t>
      </w:r>
    </w:p>
    <w:p w14:paraId="0ED8AB2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ARMS or RMS or RRMS)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477)</w:t>
      </w:r>
    </w:p>
    <w:p w14:paraId="292B6DC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671)</w:t>
      </w:r>
    </w:p>
    <w:p w14:paraId="021E885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3     or/75-82 [MS] (245597)</w:t>
      </w:r>
    </w:p>
    <w:p w14:paraId="6861B0D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4     exp fatigue/ (257570)</w:t>
      </w:r>
    </w:p>
    <w:p w14:paraId="06CAC70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5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72912)</w:t>
      </w:r>
    </w:p>
    <w:p w14:paraId="2C42E55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xertion? or tired* or tiring or weary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ar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4170)</w:t>
      </w:r>
    </w:p>
    <w:p w14:paraId="1D65D7A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e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evital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v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exhaust* or feebl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letha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lassitude* or listless* or overtired* or sluggish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omno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5429)</w:t>
      </w:r>
    </w:p>
    <w:p w14:paraId="670E3A3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lack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ita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80)</w:t>
      </w:r>
    </w:p>
    <w:p w14:paraId="27DB499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yalgi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066)</w:t>
      </w:r>
    </w:p>
    <w:p w14:paraId="22A1D20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infectious adj (mononucleosis* or mon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ucleos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 adj2 syndrom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9)</w:t>
      </w:r>
    </w:p>
    <w:p w14:paraId="35036A0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1     royal fre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4)</w:t>
      </w:r>
    </w:p>
    <w:p w14:paraId="5F066DD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2     systemic exertion intoleranc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68)</w:t>
      </w:r>
    </w:p>
    <w:p w14:paraId="14AFF9B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3     or/84-92 [FATIGUE] (731712)</w:t>
      </w:r>
    </w:p>
    <w:p w14:paraId="3E0CA97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4     83 and 93 [MS + FATIGUE] (14658)</w:t>
      </w:r>
    </w:p>
    <w:p w14:paraId="06CD2F7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5     exp animal/ or exp animal experimentation/ or exp animal model/ or exp animal experiment/ or nonhuman/ or exp vertebrate/ (50392805)</w:t>
      </w:r>
    </w:p>
    <w:p w14:paraId="08A2B2C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6     exp human/ or exp human experimentation/ or exp human experiment/ (39335869)</w:t>
      </w:r>
    </w:p>
    <w:p w14:paraId="64B1989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7     95 not 96 (11058492)</w:t>
      </w:r>
    </w:p>
    <w:p w14:paraId="0C37D55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8     94 not 97 [ANIMAL-ONLY REMOVED] (14453)</w:t>
      </w:r>
    </w:p>
    <w:p w14:paraId="54FF2C9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9     editorial.pt. (1157559)</w:t>
      </w:r>
    </w:p>
    <w:p w14:paraId="5C5E5E1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0     98 not 99 [OPINION PIECES REMOVED] (14303)</w:t>
      </w:r>
    </w:p>
    <w:p w14:paraId="2B4D86C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1     demyelinating disease/ep [epidemiology] (319)</w:t>
      </w:r>
    </w:p>
    <w:p w14:paraId="58377C7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2     multiple sclerosis/ep [epidemiology] (7271)</w:t>
      </w:r>
    </w:p>
    <w:p w14:paraId="63AFDA9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3     exp fatigue/ep [epidemiology] (5015)</w:t>
      </w:r>
    </w:p>
    <w:p w14:paraId="6C60E2F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4     epidemiological monitoring/ (8939)</w:t>
      </w:r>
    </w:p>
    <w:p w14:paraId="5BF0D67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5     epidemiological data/ (32036)</w:t>
      </w:r>
    </w:p>
    <w:p w14:paraId="41610D1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6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epidemiolo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937137)</w:t>
      </w:r>
    </w:p>
    <w:p w14:paraId="434108F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7     clinical data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repository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1129)</w:t>
      </w:r>
    </w:p>
    <w:p w14:paraId="3102007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8     diseas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registry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13918)</w:t>
      </w:r>
    </w:p>
    <w:p w14:paraId="34D89E1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109   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incidence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651511)</w:t>
      </w:r>
    </w:p>
    <w:p w14:paraId="7534949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0     familial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incidence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913)</w:t>
      </w:r>
    </w:p>
    <w:p w14:paraId="7D3466D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1     standardized incidenc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ratio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2773)</w:t>
      </w:r>
    </w:p>
    <w:p w14:paraId="5E59991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incid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ccurr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52207)</w:t>
      </w:r>
    </w:p>
    <w:p w14:paraId="2E52417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13     exp prevalence/ (1006470)</w:t>
      </w:r>
    </w:p>
    <w:p w14:paraId="24A5A09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4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1811982)</w:t>
      </w:r>
    </w:p>
    <w:p w14:paraId="010D683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5     factual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atabase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101294)</w:t>
      </w:r>
    </w:p>
    <w:p w14:paraId="7A64C14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clinical or disease* or factual) adj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847)</w:t>
      </w:r>
    </w:p>
    <w:p w14:paraId="0657A7D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75)</w:t>
      </w:r>
    </w:p>
    <w:p w14:paraId="6BCDFF6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9)</w:t>
      </w:r>
    </w:p>
    <w:p w14:paraId="58CAE8C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)</w:t>
      </w:r>
    </w:p>
    <w:p w14:paraId="7B51118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)</w:t>
      </w:r>
    </w:p>
    <w:p w14:paraId="70195B5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21     register/ (113160)</w:t>
      </w:r>
    </w:p>
    <w:p w14:paraId="17D17AD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register or registers or registry or registrie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13953)</w:t>
      </w:r>
    </w:p>
    <w:p w14:paraId="5A631F9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23     exp population statistics/ (1985412)</w:t>
      </w:r>
    </w:p>
    <w:p w14:paraId="27BEC8C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population statistic* or vital statistic* or vital registration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7241)</w:t>
      </w:r>
    </w:p>
    <w:p w14:paraId="5D286E1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25     disease surveillance/ (25864)</w:t>
      </w:r>
    </w:p>
    <w:p w14:paraId="7314BB0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6   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surveil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422580)</w:t>
      </w:r>
    </w:p>
    <w:p w14:paraId="7D58D93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27     health survey/ (251655)</w:t>
      </w:r>
    </w:p>
    <w:p w14:paraId="5492A1D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28     exp questionnaire/ (1686623)</w:t>
      </w:r>
    </w:p>
    <w:p w14:paraId="1857CD9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clinical or disease* or health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6581)</w:t>
      </w:r>
    </w:p>
    <w:p w14:paraId="7B76BF7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254)</w:t>
      </w:r>
    </w:p>
    <w:p w14:paraId="159C3F7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99)</w:t>
      </w:r>
    </w:p>
    <w:p w14:paraId="263BFFE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)</w:t>
      </w:r>
    </w:p>
    <w:p w14:paraId="66D5909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257)</w:t>
      </w:r>
    </w:p>
    <w:p w14:paraId="2A19EAB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4     exp mortality rate/ (436438)</w:t>
      </w:r>
    </w:p>
    <w:p w14:paraId="3F4E6F3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5     standardized mortality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ratio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2782)</w:t>
      </w:r>
    </w:p>
    <w:p w14:paraId="3F0D205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6     morbidity/ (364779)</w:t>
      </w:r>
    </w:p>
    <w:p w14:paraId="759E8C8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7   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comorbidity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361901)</w:t>
      </w:r>
    </w:p>
    <w:p w14:paraId="5E814E7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10)</w:t>
      </w:r>
    </w:p>
    <w:p w14:paraId="21AAF83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7)</w:t>
      </w:r>
    </w:p>
    <w:p w14:paraId="3701A53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)</w:t>
      </w:r>
    </w:p>
    <w:p w14:paraId="552CB24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35)</w:t>
      </w:r>
    </w:p>
    <w:p w14:paraId="2EC14D6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8836)</w:t>
      </w:r>
    </w:p>
    <w:p w14:paraId="48C4287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7237)</w:t>
      </w:r>
    </w:p>
    <w:p w14:paraId="2850225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4)</w:t>
      </w:r>
    </w:p>
    <w:p w14:paraId="2542FCD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14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762)</w:t>
      </w:r>
    </w:p>
    <w:p w14:paraId="15E985C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46     or/101-145 [EPI FILTER] (8871633)</w:t>
      </w:r>
    </w:p>
    <w:p w14:paraId="3ABE622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47     100 and 146 [MS - FATIGUE - EPIDEMIOLOGY] (5642)</w:t>
      </w:r>
    </w:p>
    <w:p w14:paraId="34C7A4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8     limit 147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00-current" [Limit not valid in DARE; records were retained] (5421)</w:t>
      </w:r>
    </w:p>
    <w:p w14:paraId="6A05FB2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49     conference abstract.pt. (3701483)</w:t>
      </w:r>
    </w:p>
    <w:p w14:paraId="02820E9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0     148 not 149 (4189)</w:t>
      </w:r>
    </w:p>
    <w:p w14:paraId="5276B2D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1     148 and 149 (1232)</w:t>
      </w:r>
    </w:p>
    <w:p w14:paraId="2EB8935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2     limit 151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18-current" [Limit not valid in DARE; records were retained] (252)</w:t>
      </w:r>
    </w:p>
    <w:p w14:paraId="79FA47C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3     150 or 152 [MOST RECENT 2 YRS CONFERENCE ABSTRACTS RETAINED] (4441)</w:t>
      </w:r>
    </w:p>
    <w:p w14:paraId="11A073D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4     153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emez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MBASE RECORDS] (2188)</w:t>
      </w:r>
    </w:p>
    <w:p w14:paraId="5388AAC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5     Demyelinating Autoimmune Diseases, CNS/ (12604)</w:t>
      </w:r>
    </w:p>
    <w:p w14:paraId="3D0CDD4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6     exp Multiple Sclerosis/ (184565)</w:t>
      </w:r>
    </w:p>
    <w:p w14:paraId="3190C03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4589)</w:t>
      </w:r>
    </w:p>
    <w:p w14:paraId="192B8B6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disseminated or insular or multiplex)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00)</w:t>
      </w:r>
    </w:p>
    <w:p w14:paraId="36908EF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S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2043)</w:t>
      </w:r>
    </w:p>
    <w:p w14:paraId="62C986A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PPMS or PRMS or RPMS or SPMS) adj10 (progressi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34)</w:t>
      </w:r>
    </w:p>
    <w:p w14:paraId="684078B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ARMS or RMS or RRMS)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477)</w:t>
      </w:r>
    </w:p>
    <w:p w14:paraId="0C648EA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671)</w:t>
      </w:r>
    </w:p>
    <w:p w14:paraId="08C0712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3     or/155-162 [MS] (237217)</w:t>
      </w:r>
    </w:p>
    <w:p w14:paraId="59C1EDF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4     exp Fatigue/ (257570)</w:t>
      </w:r>
    </w:p>
    <w:p w14:paraId="7FD3D04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5     Fatigue Syndrome, Chronic/ (10693)</w:t>
      </w:r>
    </w:p>
    <w:p w14:paraId="7BEB58E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6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72912)</w:t>
      </w:r>
    </w:p>
    <w:p w14:paraId="0EBDF5C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xertion? or tired* or tiring or weary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ar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4170)</w:t>
      </w:r>
    </w:p>
    <w:p w14:paraId="288A89C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e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evital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v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exhaust* or feebl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letha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lassitude* or listless* or overtired* or sluggish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omno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5429)</w:t>
      </w:r>
    </w:p>
    <w:p w14:paraId="65D4001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lack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ita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80)</w:t>
      </w:r>
    </w:p>
    <w:p w14:paraId="11135A2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yalgi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066)</w:t>
      </w:r>
    </w:p>
    <w:p w14:paraId="2E774D8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infectious adj (mononucleosis* or mon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ucleos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 adj2 syndrom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9)</w:t>
      </w:r>
    </w:p>
    <w:p w14:paraId="31E73F4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2     royal free diseas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)</w:t>
      </w:r>
    </w:p>
    <w:p w14:paraId="0F73D9A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3     systemic exertion intolerance diseas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8)</w:t>
      </w:r>
    </w:p>
    <w:p w14:paraId="6A7147A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4     or/164-173 [FATIGUE] (732272)</w:t>
      </w:r>
    </w:p>
    <w:p w14:paraId="16D70B7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5     163 and 174 [MS + FATIGUE] (14596)</w:t>
      </w:r>
    </w:p>
    <w:p w14:paraId="52E0A63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6     Demyelinating Autoimmune Diseases, CNS/ep [epidemiology] (149)</w:t>
      </w:r>
    </w:p>
    <w:p w14:paraId="0F560DE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7     exp Multiple Sclerosis/ep [epidemiology] (7625)</w:t>
      </w:r>
    </w:p>
    <w:p w14:paraId="735F78E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8     exp Fatigue/ep [epidemiology] (5015)</w:t>
      </w:r>
    </w:p>
    <w:p w14:paraId="30AD518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9     Fatigue Syndrome, Chronic/ep [epidemiology] (1000)</w:t>
      </w:r>
    </w:p>
    <w:p w14:paraId="041CFF8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0     exp Epidemiologic Factors/ (4865036)</w:t>
      </w:r>
    </w:p>
    <w:p w14:paraId="6782EDC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1     Epidemiological Monitoring/ (8939)</w:t>
      </w:r>
    </w:p>
    <w:p w14:paraId="24E9A79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2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pidemiolog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37137)</w:t>
      </w:r>
    </w:p>
    <w:p w14:paraId="32CE343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3     Data Collection/ (294356)</w:t>
      </w:r>
    </w:p>
    <w:p w14:paraId="2BB5702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4     Incidence/ (651511)</w:t>
      </w:r>
    </w:p>
    <w:p w14:paraId="6A9C6A0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incid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ccurr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52207)</w:t>
      </w:r>
    </w:p>
    <w:p w14:paraId="0D9C4A9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6     Prevalence/ (974413)</w:t>
      </w:r>
    </w:p>
    <w:p w14:paraId="3FE53CB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187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11982)</w:t>
      </w:r>
    </w:p>
    <w:p w14:paraId="58583B5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8     Databases, Factual/ (98299)</w:t>
      </w:r>
    </w:p>
    <w:p w14:paraId="4BE924D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clinical or disease* or factual) adj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847)</w:t>
      </w:r>
    </w:p>
    <w:p w14:paraId="4A361FD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75)</w:t>
      </w:r>
    </w:p>
    <w:p w14:paraId="19708AF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9)</w:t>
      </w:r>
    </w:p>
    <w:p w14:paraId="0D901C5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)</w:t>
      </w:r>
    </w:p>
    <w:p w14:paraId="6C9C240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databas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)</w:t>
      </w:r>
    </w:p>
    <w:p w14:paraId="3D1FD68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94     Registries/ (157140)</w:t>
      </w:r>
    </w:p>
    <w:p w14:paraId="0975976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register or registers or registry or registrie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13953)</w:t>
      </w:r>
    </w:p>
    <w:p w14:paraId="7F3DA07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96     exp Vital Statistics/ (955592)</w:t>
      </w:r>
    </w:p>
    <w:p w14:paraId="7A418D2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population statistic* or vital statistic* or vital registration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7241)</w:t>
      </w:r>
    </w:p>
    <w:p w14:paraId="3FD0291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98     exp Population Surveillance/ (285030)</w:t>
      </w:r>
    </w:p>
    <w:p w14:paraId="2FC54C2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99     surveil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22580)</w:t>
      </w:r>
    </w:p>
    <w:p w14:paraId="3F07EE4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0     exp "Surveys and Questionnaires"/ (1684438)</w:t>
      </w:r>
    </w:p>
    <w:p w14:paraId="2E4CFFC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clinical or disease* or health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6581)</w:t>
      </w:r>
    </w:p>
    <w:p w14:paraId="5AFD0A9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254)</w:t>
      </w:r>
    </w:p>
    <w:p w14:paraId="388B735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99)</w:t>
      </w:r>
    </w:p>
    <w:p w14:paraId="58D54E9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)</w:t>
      </w:r>
    </w:p>
    <w:p w14:paraId="0A35ADB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rvey* or questionnaire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257)</w:t>
      </w:r>
    </w:p>
    <w:p w14:paraId="4856D0D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6     exp Mortality/ (1422077)</w:t>
      </w:r>
    </w:p>
    <w:p w14:paraId="45960C1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7     Demyelinating Autoimmune Diseases, CNS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2)</w:t>
      </w:r>
    </w:p>
    <w:p w14:paraId="285A953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8     exp Multiple Sclerosis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383)</w:t>
      </w:r>
    </w:p>
    <w:p w14:paraId="361C188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9     exp Fatigue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51)</w:t>
      </w:r>
    </w:p>
    <w:p w14:paraId="6EE6DFC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0     Fatigue Syndrome, Chronic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ortality] (5)</w:t>
      </w:r>
    </w:p>
    <w:p w14:paraId="2A24514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1     Morbidity/ (364779)</w:t>
      </w:r>
    </w:p>
    <w:p w14:paraId="4E4EE53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2     Comorbidity/ (361901)</w:t>
      </w:r>
    </w:p>
    <w:p w14:paraId="43BD23D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10)</w:t>
      </w:r>
    </w:p>
    <w:p w14:paraId="4A1497F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7)</w:t>
      </w:r>
    </w:p>
    <w:p w14:paraId="1315D22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)</w:t>
      </w:r>
    </w:p>
    <w:p w14:paraId="472C786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ultimorbid* or multi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35)</w:t>
      </w:r>
    </w:p>
    <w:p w14:paraId="101353B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S)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8836)</w:t>
      </w:r>
    </w:p>
    <w:p w14:paraId="507F86F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PPMS or PRMS or RPMS or SPMS or ARMS or RMS or RRMS)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7237)</w:t>
      </w:r>
    </w:p>
    <w:p w14:paraId="4768C83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4)</w:t>
      </w:r>
    </w:p>
    <w:p w14:paraId="19D662D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5 (frequency or frequencies or number or numbers or rate or rates or statistic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,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762)</w:t>
      </w:r>
    </w:p>
    <w:p w14:paraId="509B938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1     or/176-220 [EPI FILTER] (10317452)</w:t>
      </w:r>
    </w:p>
    <w:p w14:paraId="7B7844D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2     175 and 221 [MS - FATIGUE - EPIDEMIOLOGY] (5992)</w:t>
      </w:r>
    </w:p>
    <w:p w14:paraId="4FF5C3E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223     limit 222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00-current" [Limit not valid in DARE; records were retained] (5768)</w:t>
      </w:r>
    </w:p>
    <w:p w14:paraId="226A0A1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4     conference abstract.pt. (3701483)</w:t>
      </w:r>
    </w:p>
    <w:p w14:paraId="591176D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5     223 not 224 (4426)</w:t>
      </w:r>
    </w:p>
    <w:p w14:paraId="0E08B3D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6     223 and 224 (1342)</w:t>
      </w:r>
    </w:p>
    <w:p w14:paraId="7EE8904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7     limit 225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18-current" [Limit not valid in DARE; records were retained] (865)</w:t>
      </w:r>
    </w:p>
    <w:p w14:paraId="3AF4DF9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8     225 or 227 [MOST RECENT 2 YRS CONFERENCE ABSTRACTS RETAINED] (4426)</w:t>
      </w:r>
    </w:p>
    <w:p w14:paraId="5F31B8C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9     228 use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coch,cctr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dare,cleed,clhta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COCHRANE RECORDS] (618)</w:t>
      </w:r>
    </w:p>
    <w:p w14:paraId="118ABB3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30     74 or 154 or 229 [ALL DATABASES] (4393)</w:t>
      </w:r>
    </w:p>
    <w:p w14:paraId="123C9EF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31     remove duplicates from 230 (3172)</w:t>
      </w:r>
    </w:p>
    <w:p w14:paraId="3AAB6B3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2     231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pez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EDLINE UNIQUE RECORDS] (1584)</w:t>
      </w:r>
    </w:p>
    <w:p w14:paraId="5D3CA54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3     231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emez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MBASE UNIQUE RECORDS] (1139)</w:t>
      </w:r>
    </w:p>
    <w:p w14:paraId="7A9E34A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4     231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och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DSR UNIQUE RECORDS] (152)</w:t>
      </w:r>
    </w:p>
    <w:p w14:paraId="225758B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5     231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ct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CENTRAL UNIQUE RECORDS] (288)</w:t>
      </w:r>
    </w:p>
    <w:p w14:paraId="0BF3412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6     231 us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are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 [DARE UNIQUE RECORDS] (6)</w:t>
      </w:r>
    </w:p>
    <w:p w14:paraId="0E17DC8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7     231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lhta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HTA UNIQUE RECORDS] (0)</w:t>
      </w:r>
    </w:p>
    <w:p w14:paraId="4474BD1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8     231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lee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NHS EED UNIQUE RECORDS] (3)</w:t>
      </w:r>
    </w:p>
    <w:p w14:paraId="4D876AE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F1D25A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***************************</w:t>
      </w:r>
    </w:p>
    <w:p w14:paraId="7C3ACD5C" w14:textId="77777777" w:rsidR="00A57152" w:rsidRPr="005A3036" w:rsidRDefault="00A57152" w:rsidP="00A571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E5441F" w14:textId="77777777" w:rsidR="00A57152" w:rsidRPr="00592C6F" w:rsidRDefault="00A57152" w:rsidP="00A57152">
      <w:pPr>
        <w:pStyle w:val="Heading3"/>
        <w:rPr>
          <w:rFonts w:ascii="Times New Roman" w:hAnsi="Times New Roman" w:cs="Times New Roman"/>
          <w:b/>
          <w:bCs/>
          <w:sz w:val="24"/>
          <w:szCs w:val="24"/>
        </w:rPr>
      </w:pPr>
      <w:r w:rsidRPr="00592C6F">
        <w:rPr>
          <w:rFonts w:ascii="Times New Roman" w:hAnsi="Times New Roman" w:cs="Times New Roman"/>
          <w:b/>
          <w:bCs/>
          <w:sz w:val="24"/>
          <w:szCs w:val="24"/>
        </w:rPr>
        <w:t>Economic and QoL search strategy</w:t>
      </w:r>
    </w:p>
    <w:p w14:paraId="5473434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E9224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Database: EBM Reviews - Health Technology Assessment &lt;4th Quarter 2016&gt;, EBM Reviews - NHS Economic Evaluation Database &lt;1st Quarter 2016&gt;, Embase &lt;1974 to 2020 January 24&gt;, Ovid MEDLINE(R) and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Ahead of Print, In-Process &amp; Other Non-Indexed Citations and Daily &lt;1946 to January 24, 2020&gt;</w:t>
      </w:r>
    </w:p>
    <w:p w14:paraId="5ED4168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Search Strategy:</w:t>
      </w:r>
    </w:p>
    <w:p w14:paraId="0971A0C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673284D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     Demyelinating Autoimmune Diseases, CNS/ (12601)</w:t>
      </w:r>
    </w:p>
    <w:p w14:paraId="181EA73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     exp Multiple Sclerosis/ (181491)</w:t>
      </w:r>
    </w:p>
    <w:p w14:paraId="6B028A0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3610)</w:t>
      </w:r>
    </w:p>
    <w:p w14:paraId="5B770C1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disseminated or insular or multiplex)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18)</w:t>
      </w:r>
    </w:p>
    <w:p w14:paraId="0117691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S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7830)</w:t>
      </w:r>
    </w:p>
    <w:p w14:paraId="7A2804B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PPMS or PRMS or RPMS or SPMS) adj10 (progressi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242)</w:t>
      </w:r>
    </w:p>
    <w:p w14:paraId="6C4A3E3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ARMS or RMS or RRMS)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413)</w:t>
      </w:r>
    </w:p>
    <w:p w14:paraId="7740D57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503)</w:t>
      </w:r>
    </w:p>
    <w:p w14:paraId="0D49ECD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9     or/1-8 [MS] (225980)</w:t>
      </w:r>
    </w:p>
    <w:p w14:paraId="6810511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     exp Fatigue/ (254250)</w:t>
      </w:r>
    </w:p>
    <w:p w14:paraId="5502EC4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1     Fatigue Syndrome, Chronic/ (10335)</w:t>
      </w:r>
    </w:p>
    <w:p w14:paraId="6C2EC68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41792)</w:t>
      </w:r>
    </w:p>
    <w:p w14:paraId="5983942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xertion? or tired* or tiring or weary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ar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3495)</w:t>
      </w:r>
    </w:p>
    <w:p w14:paraId="27D80F2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e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evital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v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exhaust* or feebl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letha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lassitude* or listless* or overtired* or sluggish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omno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7951)</w:t>
      </w:r>
    </w:p>
    <w:p w14:paraId="26CA740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lack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ita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131)</w:t>
      </w:r>
    </w:p>
    <w:p w14:paraId="3FD326F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yalgi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59)</w:t>
      </w:r>
    </w:p>
    <w:p w14:paraId="228A781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1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infectious adj (mononucleosis* or mon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ucleos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 adj2 syndrom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6)</w:t>
      </w:r>
    </w:p>
    <w:p w14:paraId="352E0A8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     royal fre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2)</w:t>
      </w:r>
    </w:p>
    <w:p w14:paraId="4257E19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     systemic exertion intoleranc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53)</w:t>
      </w:r>
    </w:p>
    <w:p w14:paraId="40776A2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     or/10-19 [FATIGUE] (678655)</w:t>
      </w:r>
    </w:p>
    <w:p w14:paraId="4030286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     9 and 20 [MS + FATIGUE] (12931)</w:t>
      </w:r>
    </w:p>
    <w:p w14:paraId="128A767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2     exp Animals/ not Humans/ (16982083)</w:t>
      </w:r>
    </w:p>
    <w:p w14:paraId="64EEBF6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3     21 not 22 [ANIMAL-ONLY REMOVED] (8123)</w:t>
      </w:r>
    </w:p>
    <w:p w14:paraId="3631403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editorial or news or newspaper article).pt. (1372734)</w:t>
      </w:r>
    </w:p>
    <w:p w14:paraId="1A792C2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5     23 not 24 [OPINION PIECES REMOVED] (8034)</w:t>
      </w:r>
    </w:p>
    <w:p w14:paraId="359F105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     Demyelinating Autoimmune Diseases, CNS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conomics] (0)</w:t>
      </w:r>
    </w:p>
    <w:p w14:paraId="3243648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7     exp Multiple Sclerosis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conomics] (579)</w:t>
      </w:r>
    </w:p>
    <w:p w14:paraId="5E735C7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8     exp Fatigue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conomics] (39)</w:t>
      </w:r>
    </w:p>
    <w:p w14:paraId="0AB0070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9     Fatigue Syndrome, Chronic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conomics] (44)</w:t>
      </w:r>
    </w:p>
    <w:p w14:paraId="1E0A1BF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0     Economics/ (263481)</w:t>
      </w:r>
    </w:p>
    <w:p w14:paraId="04DFA1B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1     exp "Costs and Cost Analysis"/ (592978)</w:t>
      </w:r>
    </w:p>
    <w:p w14:paraId="124B617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2     Economics, Nursing/ (34733)</w:t>
      </w:r>
    </w:p>
    <w:p w14:paraId="70E6DB5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3     Economics, Medical/ (40696)</w:t>
      </w:r>
    </w:p>
    <w:p w14:paraId="637A3D0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4     Economics, Pharmaceutical/ (10346)</w:t>
      </w:r>
    </w:p>
    <w:p w14:paraId="6384F37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5     exp Economics, Hospital/ (858145)</w:t>
      </w:r>
    </w:p>
    <w:p w14:paraId="7E7CEA9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6     Economics, Dental/ (34522)</w:t>
      </w:r>
    </w:p>
    <w:p w14:paraId="1941160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7     exp "Fees and Charges"/ (70696)</w:t>
      </w:r>
    </w:p>
    <w:p w14:paraId="70F5C1C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8     exp Budgets/ (42387)</w:t>
      </w:r>
    </w:p>
    <w:p w14:paraId="1F190AC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39     budget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6380)</w:t>
      </w:r>
    </w:p>
    <w:p w14:paraId="1EC023D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0     (economic* or cost or costs or costly or costing or price or prices or pricing or pharmacoeconomic* or pharmaco-economic* or expenditure or expenditures or expense or expenses or financial or finance or finances or financed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76604)</w:t>
      </w:r>
    </w:p>
    <w:p w14:paraId="4C2B4F3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1     (economic* or cost or costs or costly or costing or price or prices or pricing or pharmacoeconomic* or pharmaco-economic* or expenditure or expenditures or expense or expenses or financial or finance or finances or financed).ab. 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2 (671349)</w:t>
      </w:r>
    </w:p>
    <w:p w14:paraId="3489AFB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cost* adj2 (effectiv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benef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inim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outcome or outcomes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71615)</w:t>
      </w:r>
    </w:p>
    <w:p w14:paraId="2127D48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value adj2 (money or monetary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510)</w:t>
      </w:r>
    </w:p>
    <w:p w14:paraId="10121ED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4     exp Models, Economic/ (18291)</w:t>
      </w:r>
    </w:p>
    <w:p w14:paraId="2235A3A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5     economic model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7640)</w:t>
      </w:r>
    </w:p>
    <w:p w14:paraId="7ED4021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6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arkov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chains/ (20651)</w:t>
      </w:r>
    </w:p>
    <w:p w14:paraId="26608CE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7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markov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8939)</w:t>
      </w:r>
    </w:p>
    <w:p w14:paraId="6109AF3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48     Monte Carlo Method/ (67207)</w:t>
      </w:r>
    </w:p>
    <w:p w14:paraId="4B93A72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49     monte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carlo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4721)</w:t>
      </w:r>
    </w:p>
    <w:p w14:paraId="7A80324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0     exp Decision Theory/ (14256)</w:t>
      </w:r>
    </w:p>
    <w:p w14:paraId="2316711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decision* adj2 (tre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odel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4940)</w:t>
      </w:r>
    </w:p>
    <w:p w14:paraId="2EFE47C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2     or/26-51 [ECON FILTER - DIRECT] (2095448)</w:t>
      </w:r>
    </w:p>
    <w:p w14:paraId="6C14090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3     25 and 52 [MS + FATIGUE + ECON FILTER - DIRECT] (471)</w:t>
      </w:r>
    </w:p>
    <w:p w14:paraId="57AC830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4     "Cost of Illness"/ (45816)</w:t>
      </w:r>
    </w:p>
    <w:p w14:paraId="102A8F4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cost? adj3 (disease? or illness* or sickness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447)</w:t>
      </w:r>
    </w:p>
    <w:p w14:paraId="4BC6C54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6     Absenteeism/ (25912)</w:t>
      </w:r>
    </w:p>
    <w:p w14:paraId="238AD04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57     absente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4185)</w:t>
      </w:r>
    </w:p>
    <w:p w14:paraId="1F659A2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>58     Presenteeism/ (1427)</w:t>
      </w:r>
    </w:p>
    <w:p w14:paraId="17D67F0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59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esentee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418)</w:t>
      </w:r>
    </w:p>
    <w:p w14:paraId="1AD46C1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0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oductivit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5820)</w:t>
      </w:r>
    </w:p>
    <w:p w14:paraId="62427BF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work* or employ* or school* or illness* or sickness*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s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absen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es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present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06406)</w:t>
      </w:r>
    </w:p>
    <w:p w14:paraId="2B9A06D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school* or class* or work) adj3 (attend* or miss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5210)</w:t>
      </w:r>
    </w:p>
    <w:p w14:paraId="4F04958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work* or employ*) adj5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477)</w:t>
      </w:r>
    </w:p>
    <w:p w14:paraId="7DEA5EA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time adj1 away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81)</w:t>
      </w:r>
    </w:p>
    <w:p w14:paraId="233ED08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65     Sick Leave/ (11142)</w:t>
      </w:r>
    </w:p>
    <w:p w14:paraId="3BD21E5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sick or medical) adj leave?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046)</w:t>
      </w:r>
    </w:p>
    <w:p w14:paraId="06E1AC0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7     sick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ay?.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57)</w:t>
      </w:r>
    </w:p>
    <w:p w14:paraId="1A91F8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wage or wages or income or salary or salaries) adj3 lost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03)</w:t>
      </w:r>
    </w:p>
    <w:p w14:paraId="6CFE57D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6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wage or wages or income or salary or salaries) adj3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upppor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0)</w:t>
      </w:r>
    </w:p>
    <w:p w14:paraId="747CE67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pport* or payment?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016)</w:t>
      </w:r>
    </w:p>
    <w:p w14:paraId="76A32E5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1     Insurance, Health, Reimbursement/ (62693)</w:t>
      </w:r>
    </w:p>
    <w:p w14:paraId="6D358CD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claim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imbur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 adj3 (health or insurance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1937)</w:t>
      </w:r>
    </w:p>
    <w:p w14:paraId="3A6991E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third-party or 3rd-party) adj2 pay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708)</w:t>
      </w:r>
    </w:p>
    <w:p w14:paraId="7F0E93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4     exp Delivery of health Care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conomics] (52863)</w:t>
      </w:r>
    </w:p>
    <w:p w14:paraId="6D44F28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healthcare or health care or resource?)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#atio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s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? or utilize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#in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0579)</w:t>
      </w:r>
    </w:p>
    <w:p w14:paraId="0918D70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6     Hospitalization/ (460009)</w:t>
      </w:r>
    </w:p>
    <w:p w14:paraId="18FDBAA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hospital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ospitaliz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21682)</w:t>
      </w:r>
    </w:p>
    <w:p w14:paraId="58EE585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78     Length of Stay/ (266065)</w:t>
      </w:r>
    </w:p>
    <w:p w14:paraId="4AC0840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7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hospital or length) adj2 stay?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51192)</w:t>
      </w:r>
    </w:p>
    <w:p w14:paraId="5696131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0     exp Office Visits/ (54070)</w:t>
      </w:r>
    </w:p>
    <w:p w14:paraId="5667B15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visit* adj3 (office? or doctor? or FP or FPs or GP or GPs or MD or MDs or physician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cp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c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provider? or specialist?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7843)</w:t>
      </w:r>
    </w:p>
    <w:p w14:paraId="630C7D0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2     or/54-81 [ECON FILTER - INDIRECT] (1922500)</w:t>
      </w:r>
    </w:p>
    <w:p w14:paraId="7126390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3     25 and 82 [MS + FATIGUE + ECON FILTER - INDIRECT] (438)</w:t>
      </w:r>
    </w:p>
    <w:p w14:paraId="6265E10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4     "Value of Life"/ (135971)</w:t>
      </w:r>
    </w:p>
    <w:p w14:paraId="7976F1E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5     Quality of Life/ (640735)</w:t>
      </w:r>
    </w:p>
    <w:p w14:paraId="632B30B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6     quality of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lif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1480)</w:t>
      </w:r>
    </w:p>
    <w:p w14:paraId="0AF9AC6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instrument or instruments) adj3 quality of life).ab. (7825)</w:t>
      </w:r>
    </w:p>
    <w:p w14:paraId="275710C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88     Quality-Adjusted Life Years/ (40692)</w:t>
      </w:r>
    </w:p>
    <w:p w14:paraId="522A9E3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89     quality adjusted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lif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1419)</w:t>
      </w:r>
    </w:p>
    <w:p w14:paraId="4803B51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qal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al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al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tim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life year or life year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1516)</w:t>
      </w:r>
    </w:p>
    <w:p w14:paraId="5146ED6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1     disability adjusted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lif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7035)</w:t>
      </w:r>
    </w:p>
    <w:p w14:paraId="290F3FA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2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aly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721)</w:t>
      </w:r>
    </w:p>
    <w:p w14:paraId="490A717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3     (sf36 or sf 36 or short form 36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36 or short form36 or shortform36 or sf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hirt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six or sf thirty six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thirty six or short form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short form thirty six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5319)</w:t>
      </w:r>
    </w:p>
    <w:p w14:paraId="30B0B79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6 or sf 6 or short form 6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6 or sf six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six or short form six or shortform6 or short form6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424)</w:t>
      </w:r>
    </w:p>
    <w:p w14:paraId="06807E1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8 or sf 8 or sf eight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eigh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8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8 or shortform8 or short form8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eight or short form eight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56)</w:t>
      </w:r>
    </w:p>
    <w:p w14:paraId="0A7113F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9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12 or sf 12 or short form 12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12 or short form12 or shortform12 or sf twel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welv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twelve or short form twelve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4685)</w:t>
      </w:r>
    </w:p>
    <w:p w14:paraId="2F17B0A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16 or sf 16 or short form 16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16 or short form16 or shortform16 or sf sixteen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sixte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sixteen or short form sixteen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8)</w:t>
      </w:r>
    </w:p>
    <w:p w14:paraId="3AE0491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20 or sf 20 or short form 20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20 or short form20 or shortform20 or sf twenty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went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twenty or short form twenty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43)</w:t>
      </w:r>
    </w:p>
    <w:p w14:paraId="4961A69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9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hq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h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3548)</w:t>
      </w:r>
    </w:p>
    <w:p w14:paraId="4240CC8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ye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00)</w:t>
      </w:r>
    </w:p>
    <w:p w14:paraId="4AF2BFB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health* adj2 year* adj2 equivalent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0)</w:t>
      </w:r>
    </w:p>
    <w:p w14:paraId="5DB2A30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p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l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05)</w:t>
      </w:r>
    </w:p>
    <w:p w14:paraId="2926316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quality of wellbeing or quality of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index of wellbeing or index of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wb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61)</w:t>
      </w:r>
    </w:p>
    <w:p w14:paraId="3942ADD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4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ottingha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health profil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59)</w:t>
      </w:r>
    </w:p>
    <w:p w14:paraId="4E13CE0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5     sickness impact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rofil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277)</w:t>
      </w:r>
    </w:p>
    <w:p w14:paraId="68D3898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06     exp health status indicators/ (325648)</w:t>
      </w:r>
    </w:p>
    <w:p w14:paraId="164F051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health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status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8804)</w:t>
      </w:r>
    </w:p>
    <w:p w14:paraId="7082F40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ut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al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health or lif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stim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elicit* or disease or score* or weight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0435)</w:t>
      </w:r>
    </w:p>
    <w:p w14:paraId="6AD9BFD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0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preference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al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health or lif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stim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elicit* or disease or score* or instrument or instruments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017)</w:t>
      </w:r>
    </w:p>
    <w:p w14:paraId="3EA14D3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0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utilit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345)</w:t>
      </w:r>
    </w:p>
    <w:p w14:paraId="4D1CBE3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1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rosser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14)</w:t>
      </w:r>
    </w:p>
    <w:p w14:paraId="62B9AEB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2     willingness to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ay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3723)</w:t>
      </w:r>
    </w:p>
    <w:p w14:paraId="086FF2C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13     standard gambl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32)</w:t>
      </w:r>
    </w:p>
    <w:p w14:paraId="49C094E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time trade off or time tradeoff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44)</w:t>
      </w:r>
    </w:p>
    <w:p w14:paraId="7C1D43F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5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tto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37)</w:t>
      </w:r>
    </w:p>
    <w:p w14:paraId="09C684E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hui or hui1 or hui2 or hui3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58)</w:t>
      </w:r>
    </w:p>
    <w:p w14:paraId="1FE6322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q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eur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eq5d or eq 5d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uroqua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euro qual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0688)</w:t>
      </w:r>
    </w:p>
    <w:p w14:paraId="5D1F6C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8     duke health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rofil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6)</w:t>
      </w:r>
    </w:p>
    <w:p w14:paraId="1999B0A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19     functional status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questionnair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80)</w:t>
      </w:r>
    </w:p>
    <w:p w14:paraId="381B7F5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0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artmouth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coop functional health assessment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)</w:t>
      </w:r>
    </w:p>
    <w:p w14:paraId="11F00F2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"9-Hole Peg Test" or 9-HPT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89)</w:t>
      </w:r>
    </w:p>
    <w:p w14:paraId="41833FD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Sclerosis Functional Composite or MSFC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73)</w:t>
      </w:r>
    </w:p>
    <w:p w14:paraId="6335C73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Sclerosis Quality of Life-54 or MSQOL-54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67)</w:t>
      </w:r>
    </w:p>
    <w:p w14:paraId="21278EB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Sclerosis Quality of Life Inventory or MSQLI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73)</w:t>
      </w:r>
    </w:p>
    <w:p w14:paraId="059A321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Functional Assessment of Chronic Illness Therapy-Spiritual Well Being Scale or FACIT-SP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26)</w:t>
      </w:r>
    </w:p>
    <w:p w14:paraId="07802D4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Functional Systems Scores or FSS or Expanded Disability Status Scale or EDS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298)</w:t>
      </w:r>
    </w:p>
    <w:p w14:paraId="5B564BA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e Symptom Inventory or FSI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67)</w:t>
      </w:r>
    </w:p>
    <w:p w14:paraId="18A1CC8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odified Fatigue Impact Scale or MFI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29)</w:t>
      </w:r>
    </w:p>
    <w:p w14:paraId="122FC54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2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dimensional Fatigue Symptom Inventory or MFSI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0)</w:t>
      </w:r>
    </w:p>
    <w:p w14:paraId="4DB0597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0     or/84-129 [Health Utilities/QoL Filter] (1365807)</w:t>
      </w:r>
    </w:p>
    <w:p w14:paraId="0165CD5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1     25 and 130 (3298)</w:t>
      </w:r>
    </w:p>
    <w:p w14:paraId="3982DCD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2     53 or 83 or 131 [MS + FATIGUE + ECOMOMICS/HU/QoL] (3662)</w:t>
      </w:r>
    </w:p>
    <w:p w14:paraId="6C5F0F5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3     limit 132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00-current" (3499)</w:t>
      </w:r>
    </w:p>
    <w:p w14:paraId="15DBEC0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134     133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pez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(1627)</w:t>
      </w:r>
    </w:p>
    <w:p w14:paraId="30FB5CC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5     demyelinating disease/ (25681)</w:t>
      </w:r>
    </w:p>
    <w:p w14:paraId="3624198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36     multiple sclerosis/ (175276)</w:t>
      </w:r>
    </w:p>
    <w:p w14:paraId="21F385C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4697)</w:t>
      </w:r>
    </w:p>
    <w:p w14:paraId="1660700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disseminated or insular or multiplex)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87)</w:t>
      </w:r>
    </w:p>
    <w:p w14:paraId="0CB56CC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3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S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7988)</w:t>
      </w:r>
    </w:p>
    <w:p w14:paraId="271A80F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PPMS or PRMS or RPMS or SPMS) adj10 (progressi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260)</w:t>
      </w:r>
    </w:p>
    <w:p w14:paraId="3ED2041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ARMS or RMS or RRMS)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436)</w:t>
      </w:r>
    </w:p>
    <w:p w14:paraId="19F4562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602)</w:t>
      </w:r>
    </w:p>
    <w:p w14:paraId="4D98ED0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43     or/135-142 [MS] (234806)</w:t>
      </w:r>
    </w:p>
    <w:p w14:paraId="7ECB0D5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44     exp fatigue/ (254250)</w:t>
      </w:r>
    </w:p>
    <w:p w14:paraId="4ECBF25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5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44058)</w:t>
      </w:r>
    </w:p>
    <w:p w14:paraId="011BBEF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xertion? or tired* or tiring or weary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ar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3946)</w:t>
      </w:r>
    </w:p>
    <w:p w14:paraId="207972F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e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evital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v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exhaust* or feebl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letha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lassitude* or listless* or overtired* or sluggish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omno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8548)</w:t>
      </w:r>
    </w:p>
    <w:p w14:paraId="6E3BCC1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lack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ita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132)</w:t>
      </w:r>
    </w:p>
    <w:p w14:paraId="07115E5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4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yalgi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98)</w:t>
      </w:r>
    </w:p>
    <w:p w14:paraId="405D18E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infectious adj (mononucleosis* or mon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ucleos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 adj2 syndrom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6)</w:t>
      </w:r>
    </w:p>
    <w:p w14:paraId="4E90517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1     royal fre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22)</w:t>
      </w:r>
    </w:p>
    <w:p w14:paraId="119156D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52     systemic exertion intolerance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>. (64)</w:t>
      </w:r>
    </w:p>
    <w:p w14:paraId="0FBE049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3     or/144-152 [FATIGUE] (680005)</w:t>
      </w:r>
    </w:p>
    <w:p w14:paraId="07C330C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4     143 and 153 [MS + FATIGUE] (13029)</w:t>
      </w:r>
    </w:p>
    <w:p w14:paraId="6633424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5     exp animal/ or exp animal experimentation/ or exp animal model/ or exp animal experiment/ or nonhuman/ or exp vertebrate/ (49819920)</w:t>
      </w:r>
    </w:p>
    <w:p w14:paraId="5782343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6     exp human/ or exp human experimentation/ or exp human experiment/ (38763002)</w:t>
      </w:r>
    </w:p>
    <w:p w14:paraId="391947E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7     155 not 156 (11058474)</w:t>
      </w:r>
    </w:p>
    <w:p w14:paraId="19E8CF7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8     154 not 157 [ANIMAL-ONLY REMOVED] (12824)</w:t>
      </w:r>
    </w:p>
    <w:p w14:paraId="136C2B4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59     editorial.pt. (1157105)</w:t>
      </w:r>
    </w:p>
    <w:p w14:paraId="37C4FFD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0     158 not 159 [OPINION PIECES REMOVED] (12674)</w:t>
      </w:r>
    </w:p>
    <w:p w14:paraId="1B98763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1     economics/ (263481)</w:t>
      </w:r>
    </w:p>
    <w:p w14:paraId="42FACC0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2     cost/ (108571)</w:t>
      </w:r>
    </w:p>
    <w:p w14:paraId="2A730CE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3     exp health economics/ (832849)</w:t>
      </w:r>
    </w:p>
    <w:p w14:paraId="1AC2CF4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4   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budget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39941)</w:t>
      </w:r>
    </w:p>
    <w:p w14:paraId="3E9612E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5     budget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6752)</w:t>
      </w:r>
    </w:p>
    <w:p w14:paraId="1E6038C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6     (economic* or cost or costs or costly or costing or price or prices or pricing or pharmacoeconomic* or pharmaco-economic* or expenditure or expenditures or expense or expenses or financial or finance or finances or financed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99324)</w:t>
      </w:r>
    </w:p>
    <w:p w14:paraId="6C6E223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67     (economic* or cost or costs or costly or costing or price or prices or pricing or pharmacoeconomic* or pharmaco-economic* or expenditure or expenditures or expense or expenses or financial or finance or finances or financed).ab. /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2 (671349)</w:t>
      </w:r>
    </w:p>
    <w:p w14:paraId="5823C3F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cost* adj2 (effectiv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benef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inim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outcome or outcomes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75848)</w:t>
      </w:r>
    </w:p>
    <w:p w14:paraId="6F20C94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6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value adj2 (money or monetary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520)</w:t>
      </w:r>
    </w:p>
    <w:p w14:paraId="57D72CC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0     statistical model/ (248607)</w:t>
      </w:r>
    </w:p>
    <w:p w14:paraId="74DE4CF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>171     economic model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7888)</w:t>
      </w:r>
    </w:p>
    <w:p w14:paraId="0F3BD58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2     probability/ (156740)</w:t>
      </w:r>
    </w:p>
    <w:p w14:paraId="057AA92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3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arkov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chains/ (20651)</w:t>
      </w:r>
    </w:p>
    <w:p w14:paraId="4DB9121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4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markov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9656)</w:t>
      </w:r>
    </w:p>
    <w:p w14:paraId="4FF7E80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5     mont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arlo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method/ (67207)</w:t>
      </w:r>
    </w:p>
    <w:p w14:paraId="748D2F0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6     monte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carlo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5916)</w:t>
      </w:r>
    </w:p>
    <w:p w14:paraId="6753161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77     decision theory/ (2643)</w:t>
      </w:r>
    </w:p>
    <w:p w14:paraId="79840AE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8     decision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tree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23802)</w:t>
      </w:r>
    </w:p>
    <w:p w14:paraId="59A3653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7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decision* adj2 (tre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model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5776)</w:t>
      </w:r>
    </w:p>
    <w:p w14:paraId="6C6E971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0     or/161-179 [ECON FILTER - DIRECT] (2330196)</w:t>
      </w:r>
    </w:p>
    <w:p w14:paraId="69A647D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1     160 and 180 [MS + FATIGUE + ECON FILTER - DIRECT] (748)</w:t>
      </w:r>
    </w:p>
    <w:p w14:paraId="2B1E9C8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2     "cost of illness"/ (45816)</w:t>
      </w:r>
    </w:p>
    <w:p w14:paraId="5066F0C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cost? adj3 (disease? or illness* or sickness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106)</w:t>
      </w:r>
    </w:p>
    <w:p w14:paraId="1830F6E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4     hospitalization cost/ (6524)</w:t>
      </w:r>
    </w:p>
    <w:p w14:paraId="297D2DF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5     absenteeism/ (25912)</w:t>
      </w:r>
    </w:p>
    <w:p w14:paraId="42588CE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6     absente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4429)</w:t>
      </w:r>
    </w:p>
    <w:p w14:paraId="5A23758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7     presenteeism/ (1427)</w:t>
      </w:r>
    </w:p>
    <w:p w14:paraId="1D5FB70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88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esentee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497)</w:t>
      </w:r>
    </w:p>
    <w:p w14:paraId="7BFE116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89     productivity/ (52017)</w:t>
      </w:r>
    </w:p>
    <w:p w14:paraId="5CEDEE7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0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oductivit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6549)</w:t>
      </w:r>
    </w:p>
    <w:p w14:paraId="2EE2FE1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work* or employ* or school* or illness* or sickness*) adj5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s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absen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resen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present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06548)</w:t>
      </w:r>
    </w:p>
    <w:p w14:paraId="55397EA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school* or class* or work) adj3 (attend* or miss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5261)</w:t>
      </w:r>
    </w:p>
    <w:p w14:paraId="19BDD55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work* or employ*) adj5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a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545)</w:t>
      </w:r>
    </w:p>
    <w:p w14:paraId="22AF502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time adj1 away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84)</w:t>
      </w:r>
    </w:p>
    <w:p w14:paraId="3AA32D0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95     medical leave/ (6485)</w:t>
      </w:r>
    </w:p>
    <w:p w14:paraId="21025FB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sick or medical) adj leave?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216)</w:t>
      </w:r>
    </w:p>
    <w:p w14:paraId="731F064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197     sick day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63)</w:t>
      </w:r>
    </w:p>
    <w:p w14:paraId="0841F73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wage or wages or income or salary or salaries) adj3 lost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506)</w:t>
      </w:r>
    </w:p>
    <w:p w14:paraId="65B4DB4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19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wage or wages or income or salary or salaries) adj3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upppor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0)</w:t>
      </w:r>
    </w:p>
    <w:p w14:paraId="664C3F4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isa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support* or payment?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046)</w:t>
      </w:r>
    </w:p>
    <w:p w14:paraId="1623770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1     reimbursement/ (56064)</w:t>
      </w:r>
    </w:p>
    <w:p w14:paraId="69994BC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claim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imbur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 adj3 (health or insurance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2100)</w:t>
      </w:r>
    </w:p>
    <w:p w14:paraId="38FC4EF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third-party or 3rd-party) adj2 pay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725)</w:t>
      </w:r>
    </w:p>
    <w:p w14:paraId="426ED68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healthcare or health care or resource?)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#atio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s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? or utilize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#in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1260)</w:t>
      </w:r>
    </w:p>
    <w:p w14:paraId="3129406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5     Hospitalization/ (460009)</w:t>
      </w:r>
    </w:p>
    <w:p w14:paraId="16997CB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hospital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ospitaliz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23240)</w:t>
      </w:r>
    </w:p>
    <w:p w14:paraId="1951B67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07     length of stay/ (266065)</w:t>
      </w:r>
    </w:p>
    <w:p w14:paraId="6ED1F27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hospital or length) adj2 stay?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51595)</w:t>
      </w:r>
    </w:p>
    <w:p w14:paraId="074F5CA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0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visit* adj3 (office? or doctor? or FP or FPs or GP or GPs or MD or MDs or physician?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cp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c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provider? or specialist?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7914)</w:t>
      </w:r>
    </w:p>
    <w:p w14:paraId="0AA3418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0     or/182-209 [ECON FILTER - INDIRECT] (1857195)</w:t>
      </w:r>
    </w:p>
    <w:p w14:paraId="3415820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1     160 and 210 [MS + FATIGUE + ECON FILTER - INDIRECT] (667)</w:t>
      </w:r>
    </w:p>
    <w:p w14:paraId="38292F6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2     socioeconomics/ (136593)</w:t>
      </w:r>
    </w:p>
    <w:p w14:paraId="1F0CC13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3     exp quality of life/ (661931)</w:t>
      </w:r>
    </w:p>
    <w:p w14:paraId="475C137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 xml:space="preserve">214     quality of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lif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11937)</w:t>
      </w:r>
    </w:p>
    <w:p w14:paraId="3262E16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instrument or instruments) adj3 quality of life).ab. (7825)</w:t>
      </w:r>
    </w:p>
    <w:p w14:paraId="166E9A0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16     quality-adjusted life year/ (40692)</w:t>
      </w:r>
    </w:p>
    <w:p w14:paraId="2C17649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7     quality adjusted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lif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1574)</w:t>
      </w:r>
    </w:p>
    <w:p w14:paraId="187BE11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qal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al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al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tim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life year or life year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1856)</w:t>
      </w:r>
    </w:p>
    <w:p w14:paraId="6376BAB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19     disability adjusted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lif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7047)</w:t>
      </w:r>
    </w:p>
    <w:p w14:paraId="5CE6FC3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0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aly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828)</w:t>
      </w:r>
    </w:p>
    <w:p w14:paraId="24679B9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1     (sf36 or sf 36 or short form 36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36 or short form36 or shortform36 or sf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hirt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six or sf thirty six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thirty six or short form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hirty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short form thirty six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65596)</w:t>
      </w:r>
    </w:p>
    <w:p w14:paraId="35C9754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2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6 or sf 6 or short form 6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6 or sf six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six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six or short form six or shortform6 or short form6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436)</w:t>
      </w:r>
    </w:p>
    <w:p w14:paraId="0CA51B2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8 or sf 8 or sf eight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eigh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8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8 or shortform8 or short form8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eight or short form eight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59)</w:t>
      </w:r>
    </w:p>
    <w:p w14:paraId="35108D4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12 or sf 12 or short form 12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12 or short form12 or shortform12 or sf twel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welv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twelve or short form twelve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4742)</w:t>
      </w:r>
    </w:p>
    <w:p w14:paraId="5707AC6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16 or sf 16 or short form 16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16 or short form16 or shortform16 or sf sixteen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sixte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sixteen or short form sixteen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8)</w:t>
      </w:r>
    </w:p>
    <w:p w14:paraId="5C6E220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sf20 or sf 20 or short form 20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20 or short form20 or shortform20 or sf twenty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ftwenty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hortfor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twenty or short form twenty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43)</w:t>
      </w:r>
    </w:p>
    <w:p w14:paraId="081BE68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hq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h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3742)</w:t>
      </w:r>
    </w:p>
    <w:p w14:paraId="31683C5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hye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04)</w:t>
      </w:r>
    </w:p>
    <w:p w14:paraId="06DF80E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2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health* adj2 year* adj2 equivalent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3)</w:t>
      </w:r>
    </w:p>
    <w:p w14:paraId="47616A6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p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l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07)</w:t>
      </w:r>
    </w:p>
    <w:p w14:paraId="7F3B9947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quality of wellbeing or quality of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index of wellbeing or index of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wb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269)</w:t>
      </w:r>
    </w:p>
    <w:p w14:paraId="2C742AE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2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ottingha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health profile/ (480)</w:t>
      </w:r>
    </w:p>
    <w:p w14:paraId="7F9EF8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3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ottingham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health profil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71)</w:t>
      </w:r>
    </w:p>
    <w:p w14:paraId="10B7AC8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34     sickness impact profile/ (9451)</w:t>
      </w:r>
    </w:p>
    <w:p w14:paraId="7162148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5     sickness impact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rofil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316)</w:t>
      </w:r>
    </w:p>
    <w:p w14:paraId="5AB9567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6     health status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indicator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/ (26119)</w:t>
      </w:r>
    </w:p>
    <w:p w14:paraId="133685F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health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ut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status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0279)</w:t>
      </w:r>
    </w:p>
    <w:p w14:paraId="2DBE4F2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ut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al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health or lif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stim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elicit* or disease or score* or weight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0563)</w:t>
      </w:r>
    </w:p>
    <w:p w14:paraId="78EFD07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3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preference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al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health or lif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stim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 or elicit* or disease or score* or instrument or instruments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089)</w:t>
      </w:r>
    </w:p>
    <w:p w14:paraId="231CD5F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0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utilit</w:t>
      </w:r>
      <w:proofErr w:type="spellEnd"/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348)</w:t>
      </w:r>
    </w:p>
    <w:p w14:paraId="24487CA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1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rosser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15)</w:t>
      </w:r>
    </w:p>
    <w:p w14:paraId="0BE3076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2     willingness to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ay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3867)</w:t>
      </w:r>
    </w:p>
    <w:p w14:paraId="1F9FFA7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43     standard gamble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51)</w:t>
      </w:r>
    </w:p>
    <w:p w14:paraId="5758B7B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time trade off or time tradeoff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75)</w:t>
      </w:r>
    </w:p>
    <w:p w14:paraId="018BE2F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5    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tto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46)</w:t>
      </w:r>
    </w:p>
    <w:p w14:paraId="6E8DB84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hui or hui1 or hui2 or hui3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673)</w:t>
      </w:r>
    </w:p>
    <w:p w14:paraId="4DE434C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q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eur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eq5d or eq 5d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uroqual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euro qual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0750)</w:t>
      </w:r>
    </w:p>
    <w:p w14:paraId="46C9440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48     duke health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profil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6)</w:t>
      </w:r>
    </w:p>
    <w:p w14:paraId="3242BD6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49     expanded disability status scale/ (12620)</w:t>
      </w:r>
    </w:p>
    <w:p w14:paraId="456990A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>250     exp functional status assessment/ (143997)</w:t>
      </w:r>
    </w:p>
    <w:p w14:paraId="7DDF4E4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1     functional status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questionnaire.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80)</w:t>
      </w:r>
    </w:p>
    <w:p w14:paraId="7AC9E98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2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artmouth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coop functional health assessment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)</w:t>
      </w:r>
    </w:p>
    <w:p w14:paraId="2F11D39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3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"9-Hole Peg Test" or 9-HPT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989)</w:t>
      </w:r>
    </w:p>
    <w:p w14:paraId="59EFFE9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Sclerosis Functional Composite or MSFC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87)</w:t>
      </w:r>
    </w:p>
    <w:p w14:paraId="67067E1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Sclerosis Quality of Life-54 or MSQOL-54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67)</w:t>
      </w:r>
    </w:p>
    <w:p w14:paraId="7F1FD14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Sclerosis Quality of Life Inventory or MSQLI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73)</w:t>
      </w:r>
    </w:p>
    <w:p w14:paraId="02AD89D6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Functional Assessment of Chronic Illness Therapy-Spiritual Well Being Scale or FACIT-SP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528)</w:t>
      </w:r>
    </w:p>
    <w:p w14:paraId="568D8AD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Functional Systems Scores or FSS or Expanded Disability Status Scale or EDS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6298)</w:t>
      </w:r>
    </w:p>
    <w:p w14:paraId="0F1356F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5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Fatigue Symptom Inventory or FSI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88)</w:t>
      </w:r>
    </w:p>
    <w:p w14:paraId="73FCD0F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60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odified Fatigue Impact Scale or MFIS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635)</w:t>
      </w:r>
    </w:p>
    <w:p w14:paraId="44E9A89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61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dimensional Fatigue Symptom Inventory or MFSI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0)</w:t>
      </w:r>
    </w:p>
    <w:p w14:paraId="52F665E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2     or/212-261 [Health Utilities/QoL Filter] (1203922)</w:t>
      </w:r>
    </w:p>
    <w:p w14:paraId="51AF303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3     160 and 262 (5660)</w:t>
      </w:r>
    </w:p>
    <w:p w14:paraId="48D9B91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4     181 or 211 or 263 [MS + FATIGUE + ECOMOMICS/HU/QoL] (6247)</w:t>
      </w:r>
    </w:p>
    <w:p w14:paraId="639FBFD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65     limit 264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00-current" (6096)</w:t>
      </w:r>
    </w:p>
    <w:p w14:paraId="029066D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6     conference abstract.pt. (3684740)</w:t>
      </w:r>
    </w:p>
    <w:p w14:paraId="78C5181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7     265 not 266 (4220)</w:t>
      </w:r>
    </w:p>
    <w:p w14:paraId="3C3B3FF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68     265 and 266 (1876)</w:t>
      </w:r>
    </w:p>
    <w:p w14:paraId="4810F9D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69     limit 268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18-current" (325)</w:t>
      </w:r>
    </w:p>
    <w:p w14:paraId="4E4E49AF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70     267 or 269 [MOST RECENT 2 YEARS CONFERENCE ABSTRACTS RETAINED] (4545)</w:t>
      </w:r>
    </w:p>
    <w:p w14:paraId="2C6D937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1     270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emez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MBASE RECORDS] (3041)</w:t>
      </w:r>
    </w:p>
    <w:p w14:paraId="02BF34B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72     Demyelinating Autoimmune Diseases, CNS/ (12601)</w:t>
      </w:r>
    </w:p>
    <w:p w14:paraId="7C562D50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73     exp Multiple Sclerosis/ (181491)</w:t>
      </w:r>
    </w:p>
    <w:p w14:paraId="1115584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ultiple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82123)</w:t>
      </w:r>
    </w:p>
    <w:p w14:paraId="7AE8F3F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disseminated or insular or multiplex) adj1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173)</w:t>
      </w:r>
    </w:p>
    <w:p w14:paraId="55E3FF7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MS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87704)</w:t>
      </w:r>
    </w:p>
    <w:p w14:paraId="26CCE6B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(PPMS or PRMS or RPMS or SPMS) adj10 (progressive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236)</w:t>
      </w:r>
    </w:p>
    <w:p w14:paraId="1DBC4DA1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(ARMS or RMS or RRMS) adj10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remit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s#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clerot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395)</w:t>
      </w:r>
    </w:p>
    <w:p w14:paraId="5BFAEE15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79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issemin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460)</w:t>
      </w:r>
    </w:p>
    <w:p w14:paraId="448C783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80     or/272-279 [MS] (225249)</w:t>
      </w:r>
    </w:p>
    <w:p w14:paraId="5BEDA97B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81     exp Fatigue/ (254250)</w:t>
      </w:r>
    </w:p>
    <w:p w14:paraId="478BAE0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82     Fatigue Syndrome, Chronic/ (10335)</w:t>
      </w:r>
    </w:p>
    <w:p w14:paraId="54A0DE7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3    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fatigu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0276)</w:t>
      </w:r>
    </w:p>
    <w:p w14:paraId="3A829E5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4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exertion? or tired* or tiring or weary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wear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01220)</w:t>
      </w:r>
    </w:p>
    <w:p w14:paraId="400080A3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5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debi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evitali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va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exhaust* or feeble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letha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lassitude* or listless* or overtired* or sluggish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somnolen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47163)</w:t>
      </w:r>
    </w:p>
    <w:p w14:paraId="6E53C6AD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6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lack* adj3 (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energ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vita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129)</w:t>
      </w:r>
    </w:p>
    <w:p w14:paraId="1EF9D66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7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5A3036">
        <w:rPr>
          <w:rFonts w:ascii="Times New Roman" w:hAnsi="Times New Roman" w:cs="Times New Roman"/>
          <w:sz w:val="24"/>
          <w:szCs w:val="24"/>
        </w:rPr>
        <w:t>encephalomyelit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myalgic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1905)</w:t>
      </w:r>
    </w:p>
    <w:p w14:paraId="71A31B7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8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>infectious adj (mononucleosis* or mono-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nucleosis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) adj2 syndrome*)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334)</w:t>
      </w:r>
    </w:p>
    <w:p w14:paraId="19625DB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89     </w:t>
      </w:r>
      <w:proofErr w:type="gramStart"/>
      <w:r w:rsidRPr="005A3036">
        <w:rPr>
          <w:rFonts w:ascii="Times New Roman" w:hAnsi="Times New Roman" w:cs="Times New Roman"/>
          <w:sz w:val="24"/>
          <w:szCs w:val="24"/>
        </w:rPr>
        <w:t>royal</w:t>
      </w:r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 free 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22)</w:t>
      </w:r>
    </w:p>
    <w:p w14:paraId="6DB2A82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lastRenderedPageBreak/>
        <w:t>290     systemic exertion intolerance disease*.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. (42)</w:t>
      </w:r>
    </w:p>
    <w:p w14:paraId="79EA86A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91     or/281-290 [FATIGUE] (674920)</w:t>
      </w:r>
    </w:p>
    <w:p w14:paraId="353BEF5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92     280 and 291 [MS + FATIGUE] (12898)</w:t>
      </w:r>
    </w:p>
    <w:p w14:paraId="575A75A9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93     limit 292 to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>="2000-current" (12078)</w:t>
      </w:r>
    </w:p>
    <w:p w14:paraId="4460BB0C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94     293 use </w:t>
      </w:r>
      <w:proofErr w:type="spellStart"/>
      <w:proofErr w:type="gramStart"/>
      <w:r w:rsidRPr="005A3036">
        <w:rPr>
          <w:rFonts w:ascii="Times New Roman" w:hAnsi="Times New Roman" w:cs="Times New Roman"/>
          <w:sz w:val="24"/>
          <w:szCs w:val="24"/>
        </w:rPr>
        <w:t>cleed,clhta</w:t>
      </w:r>
      <w:proofErr w:type="spellEnd"/>
      <w:proofErr w:type="gramEnd"/>
      <w:r w:rsidRPr="005A3036">
        <w:rPr>
          <w:rFonts w:ascii="Times New Roman" w:hAnsi="Times New Roman" w:cs="Times New Roman"/>
          <w:sz w:val="24"/>
          <w:szCs w:val="24"/>
        </w:rPr>
        <w:t xml:space="preserve"> [COCHRANE DATABASES] (9)</w:t>
      </w:r>
    </w:p>
    <w:p w14:paraId="4DF48F5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95     134 or 271 or 294 [ALL DATABASES] (4677)</w:t>
      </w:r>
    </w:p>
    <w:p w14:paraId="3A2C614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296     remove duplicates from 295 (3258)</w:t>
      </w:r>
    </w:p>
    <w:p w14:paraId="539D1572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97     296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ppez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MEDLINE UNIQUE RECORDS] (1625)</w:t>
      </w:r>
    </w:p>
    <w:p w14:paraId="4C4C8DC8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98     296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oemez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EMBASE UNIQUE RECORDS] (1624)</w:t>
      </w:r>
    </w:p>
    <w:p w14:paraId="2FE8038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299     296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lhta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HTA UNIQUE RECORDS] (5)</w:t>
      </w:r>
    </w:p>
    <w:p w14:paraId="72DD2684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 xml:space="preserve">300     296 use </w:t>
      </w:r>
      <w:proofErr w:type="spellStart"/>
      <w:r w:rsidRPr="005A3036">
        <w:rPr>
          <w:rFonts w:ascii="Times New Roman" w:hAnsi="Times New Roman" w:cs="Times New Roman"/>
          <w:sz w:val="24"/>
          <w:szCs w:val="24"/>
        </w:rPr>
        <w:t>cleed</w:t>
      </w:r>
      <w:proofErr w:type="spellEnd"/>
      <w:r w:rsidRPr="005A3036">
        <w:rPr>
          <w:rFonts w:ascii="Times New Roman" w:hAnsi="Times New Roman" w:cs="Times New Roman"/>
          <w:sz w:val="24"/>
          <w:szCs w:val="24"/>
        </w:rPr>
        <w:t xml:space="preserve"> [NHS EED UNIQUE RECORDS] (4)</w:t>
      </w:r>
    </w:p>
    <w:p w14:paraId="291B7E2E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C477AA" w14:textId="77777777" w:rsidR="00A57152" w:rsidRPr="005A3036" w:rsidRDefault="00A57152" w:rsidP="00A5715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A3036">
        <w:rPr>
          <w:rFonts w:ascii="Times New Roman" w:hAnsi="Times New Roman" w:cs="Times New Roman"/>
          <w:sz w:val="24"/>
          <w:szCs w:val="24"/>
        </w:rPr>
        <w:t>***************************</w:t>
      </w:r>
    </w:p>
    <w:sectPr w:rsidR="00A57152" w:rsidRPr="005A3036" w:rsidSect="00E80FFF">
      <w:headerReference w:type="default" r:id="rId12"/>
      <w:footerReference w:type="default" r:id="rId13"/>
      <w:pgSz w:w="12240" w:h="15840"/>
      <w:pgMar w:top="1440" w:right="1440" w:bottom="1440" w:left="1440" w:header="431" w:footer="14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87312" w14:textId="77777777" w:rsidR="002C2971" w:rsidRDefault="002C2971" w:rsidP="00DB354D">
      <w:pPr>
        <w:spacing w:after="0" w:line="240" w:lineRule="auto"/>
      </w:pPr>
      <w:r>
        <w:separator/>
      </w:r>
    </w:p>
  </w:endnote>
  <w:endnote w:type="continuationSeparator" w:id="0">
    <w:p w14:paraId="2E0C60BF" w14:textId="77777777" w:rsidR="002C2971" w:rsidRDefault="002C2971" w:rsidP="00DB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C8425" w14:textId="77777777" w:rsidR="0084669C" w:rsidRDefault="0084669C" w:rsidP="00DC172F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5C46F3" w14:textId="77777777" w:rsidR="002C2971" w:rsidRDefault="002C2971" w:rsidP="00DB354D">
      <w:pPr>
        <w:spacing w:after="0" w:line="240" w:lineRule="auto"/>
      </w:pPr>
      <w:r>
        <w:separator/>
      </w:r>
    </w:p>
  </w:footnote>
  <w:footnote w:type="continuationSeparator" w:id="0">
    <w:p w14:paraId="32788561" w14:textId="77777777" w:rsidR="002C2971" w:rsidRDefault="002C2971" w:rsidP="00DB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15626" w14:textId="77777777" w:rsidR="0084669C" w:rsidRDefault="0084669C" w:rsidP="00DC172F">
    <w:pPr>
      <w:spacing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F91EAAAE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5F70485"/>
    <w:multiLevelType w:val="multilevel"/>
    <w:tmpl w:val="A40CFCE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4" w15:restartNumberingAfterBreak="0">
    <w:nsid w:val="13C51ABF"/>
    <w:multiLevelType w:val="hybridMultilevel"/>
    <w:tmpl w:val="652E2080"/>
    <w:lvl w:ilvl="0" w:tplc="7B0AAC84">
      <w:start w:val="3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B6B69"/>
    <w:multiLevelType w:val="hybridMultilevel"/>
    <w:tmpl w:val="87A074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C20B2"/>
    <w:multiLevelType w:val="multilevel"/>
    <w:tmpl w:val="EDFC6200"/>
    <w:lvl w:ilvl="0">
      <w:start w:val="1"/>
      <w:numFmt w:val="decimal"/>
      <w:lvlText w:val="%1.0"/>
      <w:lvlJc w:val="left"/>
      <w:pPr>
        <w:ind w:left="3844" w:hanging="964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84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241" w:hanging="136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9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14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8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92" w:hanging="3912"/>
      </w:pPr>
      <w:rPr>
        <w:rFonts w:hint="default"/>
      </w:rPr>
    </w:lvl>
  </w:abstractNum>
  <w:abstractNum w:abstractNumId="7" w15:restartNumberingAfterBreak="0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8" w15:restartNumberingAfterBreak="0">
    <w:nsid w:val="37AB6874"/>
    <w:multiLevelType w:val="hybridMultilevel"/>
    <w:tmpl w:val="E3E8EB24"/>
    <w:lvl w:ilvl="0" w:tplc="8FF8B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E35F1"/>
    <w:multiLevelType w:val="hybridMultilevel"/>
    <w:tmpl w:val="55889A10"/>
    <w:lvl w:ilvl="0" w:tplc="8FF8B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A517FE"/>
    <w:multiLevelType w:val="multilevel"/>
    <w:tmpl w:val="A40CFCE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5EF2300"/>
    <w:multiLevelType w:val="hybridMultilevel"/>
    <w:tmpl w:val="EBAA98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EE78A5"/>
    <w:multiLevelType w:val="hybridMultilevel"/>
    <w:tmpl w:val="3D648948"/>
    <w:lvl w:ilvl="0" w:tplc="77403734">
      <w:start w:val="3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00095"/>
    <w:multiLevelType w:val="multilevel"/>
    <w:tmpl w:val="9F12FE60"/>
    <w:lvl w:ilvl="0">
      <w:start w:val="1"/>
      <w:numFmt w:val="upperLetter"/>
      <w:lvlText w:val="Appendix %1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3"/>
  </w:num>
  <w:num w:numId="5">
    <w:abstractNumId w:val="1"/>
  </w:num>
  <w:num w:numId="6">
    <w:abstractNumId w:val="7"/>
  </w:num>
  <w:num w:numId="7">
    <w:abstractNumId w:val="2"/>
  </w:num>
  <w:num w:numId="8">
    <w:abstractNumId w:val="4"/>
  </w:num>
  <w:num w:numId="9">
    <w:abstractNumId w:val="12"/>
  </w:num>
  <w:num w:numId="10">
    <w:abstractNumId w:val="5"/>
  </w:num>
  <w:num w:numId="11">
    <w:abstractNumId w:val="11"/>
  </w:num>
  <w:num w:numId="12">
    <w:abstractNumId w:val="9"/>
  </w:num>
  <w:num w:numId="13">
    <w:abstractNumId w:val="8"/>
  </w:num>
  <w:num w:numId="14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V2&lt;/Style&gt;&lt;LeftDelim&gt;{&lt;/LeftDelim&gt;&lt;RightDelim&gt;}&lt;/RightDelim&gt;&lt;FontName&gt;Calibri&lt;/FontName&gt;&lt;FontSize&gt;11&lt;/FontSize&gt;&lt;ReflistTitle&gt;&lt;style face=&quot;bold&quot; size=&quot;14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0zd9er7p9a0yes0sbvfed1v922taresezt&quot;&gt;activL Literature Review Report&lt;record-ids&gt;&lt;item&gt;36&lt;/item&gt;&lt;item&gt;842&lt;/item&gt;&lt;item&gt;1882&lt;/item&gt;&lt;/record-ids&gt;&lt;/item&gt;&lt;/Libraries&gt;"/>
  </w:docVars>
  <w:rsids>
    <w:rsidRoot w:val="00426C7A"/>
    <w:rsid w:val="00000BDF"/>
    <w:rsid w:val="0000208A"/>
    <w:rsid w:val="0000283C"/>
    <w:rsid w:val="00003B0A"/>
    <w:rsid w:val="00012216"/>
    <w:rsid w:val="0002082B"/>
    <w:rsid w:val="00027080"/>
    <w:rsid w:val="00030731"/>
    <w:rsid w:val="00034548"/>
    <w:rsid w:val="00042283"/>
    <w:rsid w:val="0005496D"/>
    <w:rsid w:val="0005525B"/>
    <w:rsid w:val="00063895"/>
    <w:rsid w:val="00066AC4"/>
    <w:rsid w:val="000872E4"/>
    <w:rsid w:val="000876B7"/>
    <w:rsid w:val="000A552D"/>
    <w:rsid w:val="000A67B7"/>
    <w:rsid w:val="000B38DC"/>
    <w:rsid w:val="000B45CB"/>
    <w:rsid w:val="000B5569"/>
    <w:rsid w:val="000B5B47"/>
    <w:rsid w:val="000B5D82"/>
    <w:rsid w:val="000C530F"/>
    <w:rsid w:val="000C69A6"/>
    <w:rsid w:val="000C7C74"/>
    <w:rsid w:val="000D41D4"/>
    <w:rsid w:val="000D4368"/>
    <w:rsid w:val="000E5B2C"/>
    <w:rsid w:val="000F492B"/>
    <w:rsid w:val="00100041"/>
    <w:rsid w:val="00101978"/>
    <w:rsid w:val="00106B3C"/>
    <w:rsid w:val="00111820"/>
    <w:rsid w:val="00144320"/>
    <w:rsid w:val="0016543C"/>
    <w:rsid w:val="00171B06"/>
    <w:rsid w:val="00181F9C"/>
    <w:rsid w:val="00185CEF"/>
    <w:rsid w:val="001861CE"/>
    <w:rsid w:val="0019429B"/>
    <w:rsid w:val="001975C1"/>
    <w:rsid w:val="001A11FB"/>
    <w:rsid w:val="001A28E9"/>
    <w:rsid w:val="001A4EAA"/>
    <w:rsid w:val="001A7375"/>
    <w:rsid w:val="001B07E6"/>
    <w:rsid w:val="001B08B7"/>
    <w:rsid w:val="001B2C3B"/>
    <w:rsid w:val="001B7658"/>
    <w:rsid w:val="001C1A6A"/>
    <w:rsid w:val="001C6E7D"/>
    <w:rsid w:val="001C7C09"/>
    <w:rsid w:val="001D22FC"/>
    <w:rsid w:val="001D5D30"/>
    <w:rsid w:val="001D714F"/>
    <w:rsid w:val="001E086F"/>
    <w:rsid w:val="001E0AB4"/>
    <w:rsid w:val="001E1893"/>
    <w:rsid w:val="001E3718"/>
    <w:rsid w:val="001E4BD2"/>
    <w:rsid w:val="001F105E"/>
    <w:rsid w:val="00204DFD"/>
    <w:rsid w:val="00206259"/>
    <w:rsid w:val="002112F0"/>
    <w:rsid w:val="002143AD"/>
    <w:rsid w:val="002172AC"/>
    <w:rsid w:val="002208B9"/>
    <w:rsid w:val="00230F0B"/>
    <w:rsid w:val="00233B82"/>
    <w:rsid w:val="00245F0A"/>
    <w:rsid w:val="00247BE2"/>
    <w:rsid w:val="00257170"/>
    <w:rsid w:val="00257F64"/>
    <w:rsid w:val="00260947"/>
    <w:rsid w:val="00272290"/>
    <w:rsid w:val="00273C2F"/>
    <w:rsid w:val="0027670C"/>
    <w:rsid w:val="00282045"/>
    <w:rsid w:val="00284384"/>
    <w:rsid w:val="00287EFE"/>
    <w:rsid w:val="002907CF"/>
    <w:rsid w:val="00296110"/>
    <w:rsid w:val="00297EB9"/>
    <w:rsid w:val="002A2EF9"/>
    <w:rsid w:val="002A55E9"/>
    <w:rsid w:val="002B1367"/>
    <w:rsid w:val="002B1A1C"/>
    <w:rsid w:val="002B4B26"/>
    <w:rsid w:val="002B6FC5"/>
    <w:rsid w:val="002B7285"/>
    <w:rsid w:val="002C2971"/>
    <w:rsid w:val="002E4B54"/>
    <w:rsid w:val="002F3D06"/>
    <w:rsid w:val="002F6BC3"/>
    <w:rsid w:val="00320D7C"/>
    <w:rsid w:val="00330468"/>
    <w:rsid w:val="003328E5"/>
    <w:rsid w:val="003638B4"/>
    <w:rsid w:val="00364B24"/>
    <w:rsid w:val="003667E5"/>
    <w:rsid w:val="00367C6F"/>
    <w:rsid w:val="0037375B"/>
    <w:rsid w:val="00374AED"/>
    <w:rsid w:val="00382CDE"/>
    <w:rsid w:val="003867E0"/>
    <w:rsid w:val="003919B7"/>
    <w:rsid w:val="00396DC8"/>
    <w:rsid w:val="003A3C8F"/>
    <w:rsid w:val="003A4672"/>
    <w:rsid w:val="003A4E08"/>
    <w:rsid w:val="003A77AF"/>
    <w:rsid w:val="003B2F95"/>
    <w:rsid w:val="003B316D"/>
    <w:rsid w:val="003B4677"/>
    <w:rsid w:val="003B48F9"/>
    <w:rsid w:val="003D4A46"/>
    <w:rsid w:val="003E1CAF"/>
    <w:rsid w:val="003E2338"/>
    <w:rsid w:val="003F7038"/>
    <w:rsid w:val="00401E34"/>
    <w:rsid w:val="004042AB"/>
    <w:rsid w:val="00406223"/>
    <w:rsid w:val="004063CA"/>
    <w:rsid w:val="004117B9"/>
    <w:rsid w:val="00414065"/>
    <w:rsid w:val="00416E2F"/>
    <w:rsid w:val="00426C7A"/>
    <w:rsid w:val="0044111B"/>
    <w:rsid w:val="00456816"/>
    <w:rsid w:val="00456A0B"/>
    <w:rsid w:val="00461DE7"/>
    <w:rsid w:val="004643D2"/>
    <w:rsid w:val="00464764"/>
    <w:rsid w:val="0047133B"/>
    <w:rsid w:val="004766E4"/>
    <w:rsid w:val="00476891"/>
    <w:rsid w:val="004926FA"/>
    <w:rsid w:val="004939B4"/>
    <w:rsid w:val="00496025"/>
    <w:rsid w:val="00496268"/>
    <w:rsid w:val="004964FF"/>
    <w:rsid w:val="004A26E4"/>
    <w:rsid w:val="004A5F4C"/>
    <w:rsid w:val="004A72C9"/>
    <w:rsid w:val="004A7D55"/>
    <w:rsid w:val="004B3BAD"/>
    <w:rsid w:val="004C7139"/>
    <w:rsid w:val="004D108E"/>
    <w:rsid w:val="004D50EF"/>
    <w:rsid w:val="004E0463"/>
    <w:rsid w:val="004E3B34"/>
    <w:rsid w:val="004E68BA"/>
    <w:rsid w:val="004E78A5"/>
    <w:rsid w:val="004E7B3F"/>
    <w:rsid w:val="004E7D1A"/>
    <w:rsid w:val="004F40E7"/>
    <w:rsid w:val="004F5175"/>
    <w:rsid w:val="004F63DA"/>
    <w:rsid w:val="004F7AC6"/>
    <w:rsid w:val="00500D85"/>
    <w:rsid w:val="005054B7"/>
    <w:rsid w:val="00506FB0"/>
    <w:rsid w:val="00507858"/>
    <w:rsid w:val="00511023"/>
    <w:rsid w:val="00514BD7"/>
    <w:rsid w:val="005253EE"/>
    <w:rsid w:val="005302A2"/>
    <w:rsid w:val="00530D9C"/>
    <w:rsid w:val="0053225C"/>
    <w:rsid w:val="00533917"/>
    <w:rsid w:val="005366E4"/>
    <w:rsid w:val="00545E44"/>
    <w:rsid w:val="0054785A"/>
    <w:rsid w:val="005513F7"/>
    <w:rsid w:val="005518E2"/>
    <w:rsid w:val="00564542"/>
    <w:rsid w:val="00580B5A"/>
    <w:rsid w:val="00581B5B"/>
    <w:rsid w:val="005860D2"/>
    <w:rsid w:val="00592C6F"/>
    <w:rsid w:val="005969EF"/>
    <w:rsid w:val="005A26FC"/>
    <w:rsid w:val="005A3036"/>
    <w:rsid w:val="005A4451"/>
    <w:rsid w:val="005B52E6"/>
    <w:rsid w:val="005B63E5"/>
    <w:rsid w:val="005C710B"/>
    <w:rsid w:val="005D004C"/>
    <w:rsid w:val="005D6E2E"/>
    <w:rsid w:val="005E0309"/>
    <w:rsid w:val="005E4DA0"/>
    <w:rsid w:val="005E6988"/>
    <w:rsid w:val="005F7E50"/>
    <w:rsid w:val="00601EC7"/>
    <w:rsid w:val="00602F6D"/>
    <w:rsid w:val="00613511"/>
    <w:rsid w:val="00614344"/>
    <w:rsid w:val="00616CD0"/>
    <w:rsid w:val="0062385F"/>
    <w:rsid w:val="00627833"/>
    <w:rsid w:val="00630153"/>
    <w:rsid w:val="00630823"/>
    <w:rsid w:val="00636E5F"/>
    <w:rsid w:val="00637B70"/>
    <w:rsid w:val="00643699"/>
    <w:rsid w:val="00645D08"/>
    <w:rsid w:val="0064643F"/>
    <w:rsid w:val="00652827"/>
    <w:rsid w:val="00652DD5"/>
    <w:rsid w:val="00657754"/>
    <w:rsid w:val="0067722B"/>
    <w:rsid w:val="00677987"/>
    <w:rsid w:val="00681E1C"/>
    <w:rsid w:val="00694EE2"/>
    <w:rsid w:val="006961FA"/>
    <w:rsid w:val="006A1895"/>
    <w:rsid w:val="006A18F8"/>
    <w:rsid w:val="006B24A2"/>
    <w:rsid w:val="006B3A58"/>
    <w:rsid w:val="006B4F08"/>
    <w:rsid w:val="006C09C7"/>
    <w:rsid w:val="006C0ECB"/>
    <w:rsid w:val="006C1A0C"/>
    <w:rsid w:val="006C1C76"/>
    <w:rsid w:val="006C5382"/>
    <w:rsid w:val="006C6EDC"/>
    <w:rsid w:val="006D0EA5"/>
    <w:rsid w:val="006D11A6"/>
    <w:rsid w:val="006D1E80"/>
    <w:rsid w:val="006D2E8F"/>
    <w:rsid w:val="006F0D36"/>
    <w:rsid w:val="00704C85"/>
    <w:rsid w:val="007073A6"/>
    <w:rsid w:val="007133FF"/>
    <w:rsid w:val="007141DA"/>
    <w:rsid w:val="00735EF5"/>
    <w:rsid w:val="00741264"/>
    <w:rsid w:val="007535BF"/>
    <w:rsid w:val="00756E7C"/>
    <w:rsid w:val="00761EE2"/>
    <w:rsid w:val="0077193F"/>
    <w:rsid w:val="00771C07"/>
    <w:rsid w:val="00773B95"/>
    <w:rsid w:val="007744BD"/>
    <w:rsid w:val="00776926"/>
    <w:rsid w:val="00776B73"/>
    <w:rsid w:val="00777494"/>
    <w:rsid w:val="007814DB"/>
    <w:rsid w:val="00782AC4"/>
    <w:rsid w:val="00786A67"/>
    <w:rsid w:val="007921BE"/>
    <w:rsid w:val="007939AC"/>
    <w:rsid w:val="007A1468"/>
    <w:rsid w:val="007B14D0"/>
    <w:rsid w:val="007B184F"/>
    <w:rsid w:val="007B2B44"/>
    <w:rsid w:val="007C1917"/>
    <w:rsid w:val="007D351D"/>
    <w:rsid w:val="007E3667"/>
    <w:rsid w:val="007F10EC"/>
    <w:rsid w:val="007F2711"/>
    <w:rsid w:val="007F2F6C"/>
    <w:rsid w:val="007F3D80"/>
    <w:rsid w:val="007F5760"/>
    <w:rsid w:val="00806B3F"/>
    <w:rsid w:val="0081077E"/>
    <w:rsid w:val="00816F0E"/>
    <w:rsid w:val="0082405F"/>
    <w:rsid w:val="0084669C"/>
    <w:rsid w:val="00847E4C"/>
    <w:rsid w:val="00850F9E"/>
    <w:rsid w:val="00853F99"/>
    <w:rsid w:val="0085440C"/>
    <w:rsid w:val="0086388C"/>
    <w:rsid w:val="00867CE0"/>
    <w:rsid w:val="0087180F"/>
    <w:rsid w:val="00872DF7"/>
    <w:rsid w:val="008830DD"/>
    <w:rsid w:val="00885FDC"/>
    <w:rsid w:val="008A6B7C"/>
    <w:rsid w:val="008C0007"/>
    <w:rsid w:val="008C3859"/>
    <w:rsid w:val="008D6EB3"/>
    <w:rsid w:val="008D7845"/>
    <w:rsid w:val="008D7B2D"/>
    <w:rsid w:val="008E4884"/>
    <w:rsid w:val="008F0991"/>
    <w:rsid w:val="008F256D"/>
    <w:rsid w:val="008F3809"/>
    <w:rsid w:val="008F3C4B"/>
    <w:rsid w:val="008F5063"/>
    <w:rsid w:val="008F6621"/>
    <w:rsid w:val="00902757"/>
    <w:rsid w:val="00905954"/>
    <w:rsid w:val="00910771"/>
    <w:rsid w:val="00911D4F"/>
    <w:rsid w:val="009122D2"/>
    <w:rsid w:val="0091379D"/>
    <w:rsid w:val="00916B3A"/>
    <w:rsid w:val="00925F82"/>
    <w:rsid w:val="009272D9"/>
    <w:rsid w:val="0093029D"/>
    <w:rsid w:val="00930E41"/>
    <w:rsid w:val="00932F3F"/>
    <w:rsid w:val="00933320"/>
    <w:rsid w:val="009372B5"/>
    <w:rsid w:val="0094162B"/>
    <w:rsid w:val="00941694"/>
    <w:rsid w:val="00951522"/>
    <w:rsid w:val="00970ABB"/>
    <w:rsid w:val="0097276A"/>
    <w:rsid w:val="009830AF"/>
    <w:rsid w:val="0099113C"/>
    <w:rsid w:val="009A235C"/>
    <w:rsid w:val="009B24FD"/>
    <w:rsid w:val="009B5521"/>
    <w:rsid w:val="009C1DCE"/>
    <w:rsid w:val="009C4D24"/>
    <w:rsid w:val="009D5F82"/>
    <w:rsid w:val="009D75AE"/>
    <w:rsid w:val="009E46F2"/>
    <w:rsid w:val="009E5BE9"/>
    <w:rsid w:val="009F36F8"/>
    <w:rsid w:val="009F48B0"/>
    <w:rsid w:val="00A10F1F"/>
    <w:rsid w:val="00A12D73"/>
    <w:rsid w:val="00A13E59"/>
    <w:rsid w:val="00A14DCD"/>
    <w:rsid w:val="00A23D9B"/>
    <w:rsid w:val="00A32587"/>
    <w:rsid w:val="00A345C9"/>
    <w:rsid w:val="00A40921"/>
    <w:rsid w:val="00A41DAE"/>
    <w:rsid w:val="00A441DF"/>
    <w:rsid w:val="00A57152"/>
    <w:rsid w:val="00A57CEF"/>
    <w:rsid w:val="00A61658"/>
    <w:rsid w:val="00A720C3"/>
    <w:rsid w:val="00A73589"/>
    <w:rsid w:val="00A761B1"/>
    <w:rsid w:val="00A76A85"/>
    <w:rsid w:val="00A779CE"/>
    <w:rsid w:val="00A810C8"/>
    <w:rsid w:val="00A82807"/>
    <w:rsid w:val="00A87D68"/>
    <w:rsid w:val="00A93715"/>
    <w:rsid w:val="00A93A21"/>
    <w:rsid w:val="00A9450E"/>
    <w:rsid w:val="00A963D4"/>
    <w:rsid w:val="00A966FB"/>
    <w:rsid w:val="00AA6D40"/>
    <w:rsid w:val="00AB0932"/>
    <w:rsid w:val="00AB4D78"/>
    <w:rsid w:val="00AC125D"/>
    <w:rsid w:val="00AC1D47"/>
    <w:rsid w:val="00AC445A"/>
    <w:rsid w:val="00AC6FE5"/>
    <w:rsid w:val="00AD2776"/>
    <w:rsid w:val="00AE768A"/>
    <w:rsid w:val="00AF0393"/>
    <w:rsid w:val="00AF28A8"/>
    <w:rsid w:val="00AF625A"/>
    <w:rsid w:val="00B07979"/>
    <w:rsid w:val="00B1075B"/>
    <w:rsid w:val="00B10A8F"/>
    <w:rsid w:val="00B17F9C"/>
    <w:rsid w:val="00B26318"/>
    <w:rsid w:val="00B355F0"/>
    <w:rsid w:val="00B4185E"/>
    <w:rsid w:val="00B4388E"/>
    <w:rsid w:val="00B4521A"/>
    <w:rsid w:val="00B5253B"/>
    <w:rsid w:val="00B5540A"/>
    <w:rsid w:val="00B62EAF"/>
    <w:rsid w:val="00B70E9F"/>
    <w:rsid w:val="00B73400"/>
    <w:rsid w:val="00B77C40"/>
    <w:rsid w:val="00B84F1F"/>
    <w:rsid w:val="00B8501D"/>
    <w:rsid w:val="00B957AC"/>
    <w:rsid w:val="00BA0561"/>
    <w:rsid w:val="00BA1BBA"/>
    <w:rsid w:val="00BA20AE"/>
    <w:rsid w:val="00BA25A2"/>
    <w:rsid w:val="00BA6C00"/>
    <w:rsid w:val="00BA786D"/>
    <w:rsid w:val="00BB0A3C"/>
    <w:rsid w:val="00BB0BF9"/>
    <w:rsid w:val="00BB2C0A"/>
    <w:rsid w:val="00BB347C"/>
    <w:rsid w:val="00BD1635"/>
    <w:rsid w:val="00BE2536"/>
    <w:rsid w:val="00BE73C9"/>
    <w:rsid w:val="00C01DBD"/>
    <w:rsid w:val="00C10667"/>
    <w:rsid w:val="00C1097E"/>
    <w:rsid w:val="00C14056"/>
    <w:rsid w:val="00C160ED"/>
    <w:rsid w:val="00C20791"/>
    <w:rsid w:val="00C219A4"/>
    <w:rsid w:val="00C22DEA"/>
    <w:rsid w:val="00C25F65"/>
    <w:rsid w:val="00C35FDE"/>
    <w:rsid w:val="00C45363"/>
    <w:rsid w:val="00C50311"/>
    <w:rsid w:val="00C5219F"/>
    <w:rsid w:val="00C56289"/>
    <w:rsid w:val="00C56984"/>
    <w:rsid w:val="00C63495"/>
    <w:rsid w:val="00C65588"/>
    <w:rsid w:val="00C726E1"/>
    <w:rsid w:val="00C75C34"/>
    <w:rsid w:val="00C767E1"/>
    <w:rsid w:val="00C76E88"/>
    <w:rsid w:val="00C814BA"/>
    <w:rsid w:val="00C917CD"/>
    <w:rsid w:val="00C9292E"/>
    <w:rsid w:val="00C92C1C"/>
    <w:rsid w:val="00C96672"/>
    <w:rsid w:val="00CA19EF"/>
    <w:rsid w:val="00CC2C00"/>
    <w:rsid w:val="00CC3275"/>
    <w:rsid w:val="00CD4814"/>
    <w:rsid w:val="00CE2D2C"/>
    <w:rsid w:val="00CE36D5"/>
    <w:rsid w:val="00CE5307"/>
    <w:rsid w:val="00CE5625"/>
    <w:rsid w:val="00CE71E0"/>
    <w:rsid w:val="00CF1A1D"/>
    <w:rsid w:val="00CF4734"/>
    <w:rsid w:val="00CF626F"/>
    <w:rsid w:val="00D032D9"/>
    <w:rsid w:val="00D10A60"/>
    <w:rsid w:val="00D25464"/>
    <w:rsid w:val="00D2626D"/>
    <w:rsid w:val="00D267AD"/>
    <w:rsid w:val="00D36695"/>
    <w:rsid w:val="00D4163C"/>
    <w:rsid w:val="00D437B7"/>
    <w:rsid w:val="00D46B8E"/>
    <w:rsid w:val="00D5718A"/>
    <w:rsid w:val="00D60F9B"/>
    <w:rsid w:val="00D6185A"/>
    <w:rsid w:val="00D63EAD"/>
    <w:rsid w:val="00D750A4"/>
    <w:rsid w:val="00D77FDC"/>
    <w:rsid w:val="00D809B5"/>
    <w:rsid w:val="00D81E38"/>
    <w:rsid w:val="00D830E4"/>
    <w:rsid w:val="00DA6BCC"/>
    <w:rsid w:val="00DA7F54"/>
    <w:rsid w:val="00DB354D"/>
    <w:rsid w:val="00DB4FE5"/>
    <w:rsid w:val="00DB6374"/>
    <w:rsid w:val="00DB65A6"/>
    <w:rsid w:val="00DB73CF"/>
    <w:rsid w:val="00DC0AF2"/>
    <w:rsid w:val="00DC172F"/>
    <w:rsid w:val="00DC67DF"/>
    <w:rsid w:val="00DD47A7"/>
    <w:rsid w:val="00DD564E"/>
    <w:rsid w:val="00DD68C5"/>
    <w:rsid w:val="00DD6D9C"/>
    <w:rsid w:val="00DE0F82"/>
    <w:rsid w:val="00DE5972"/>
    <w:rsid w:val="00DF47B7"/>
    <w:rsid w:val="00DF7ACB"/>
    <w:rsid w:val="00E0183E"/>
    <w:rsid w:val="00E1653C"/>
    <w:rsid w:val="00E2211F"/>
    <w:rsid w:val="00E2264D"/>
    <w:rsid w:val="00E244DA"/>
    <w:rsid w:val="00E2539E"/>
    <w:rsid w:val="00E33051"/>
    <w:rsid w:val="00E5278E"/>
    <w:rsid w:val="00E6656B"/>
    <w:rsid w:val="00E80FFF"/>
    <w:rsid w:val="00E9244C"/>
    <w:rsid w:val="00E931E2"/>
    <w:rsid w:val="00E932B0"/>
    <w:rsid w:val="00EA19D0"/>
    <w:rsid w:val="00EB518D"/>
    <w:rsid w:val="00EC0088"/>
    <w:rsid w:val="00ED2123"/>
    <w:rsid w:val="00EE220C"/>
    <w:rsid w:val="00EF66B2"/>
    <w:rsid w:val="00EF6AA5"/>
    <w:rsid w:val="00F0567B"/>
    <w:rsid w:val="00F146F8"/>
    <w:rsid w:val="00F202ED"/>
    <w:rsid w:val="00F25313"/>
    <w:rsid w:val="00F3179F"/>
    <w:rsid w:val="00F32091"/>
    <w:rsid w:val="00F327B1"/>
    <w:rsid w:val="00F34F3D"/>
    <w:rsid w:val="00F354BF"/>
    <w:rsid w:val="00F429BD"/>
    <w:rsid w:val="00F453D9"/>
    <w:rsid w:val="00F55112"/>
    <w:rsid w:val="00F6437E"/>
    <w:rsid w:val="00F71472"/>
    <w:rsid w:val="00F72D31"/>
    <w:rsid w:val="00FA5C2A"/>
    <w:rsid w:val="00FA6327"/>
    <w:rsid w:val="00FB5AC6"/>
    <w:rsid w:val="00FB61D4"/>
    <w:rsid w:val="00FD09CB"/>
    <w:rsid w:val="00FD13A0"/>
    <w:rsid w:val="00FD2338"/>
    <w:rsid w:val="00FE13B0"/>
    <w:rsid w:val="00FE3E7E"/>
    <w:rsid w:val="00FE486E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4D37C1"/>
  <w15:chartTrackingRefBased/>
  <w15:docId w15:val="{B77E5AD7-D288-4C80-8E9B-C076FB42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036"/>
  </w:style>
  <w:style w:type="paragraph" w:styleId="Heading1">
    <w:name w:val="heading 1"/>
    <w:basedOn w:val="Normal"/>
    <w:next w:val="Normal"/>
    <w:link w:val="Heading1Char"/>
    <w:uiPriority w:val="6"/>
    <w:qFormat/>
    <w:rsid w:val="005A3036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036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036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03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0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aliases w:val="Appendix 1"/>
    <w:basedOn w:val="Normal"/>
    <w:next w:val="Normal"/>
    <w:link w:val="Heading6Char"/>
    <w:uiPriority w:val="9"/>
    <w:unhideWhenUsed/>
    <w:qFormat/>
    <w:rsid w:val="005A30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aliases w:val="Appendix 2"/>
    <w:basedOn w:val="Normal"/>
    <w:next w:val="Normal"/>
    <w:link w:val="Heading7Char"/>
    <w:uiPriority w:val="9"/>
    <w:unhideWhenUsed/>
    <w:qFormat/>
    <w:rsid w:val="005A303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aliases w:val="Appendix 3"/>
    <w:basedOn w:val="Normal"/>
    <w:next w:val="Normal"/>
    <w:link w:val="Heading8Char"/>
    <w:uiPriority w:val="9"/>
    <w:unhideWhenUsed/>
    <w:qFormat/>
    <w:rsid w:val="005A303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aliases w:val="Appendix 4"/>
    <w:basedOn w:val="Normal"/>
    <w:next w:val="Normal"/>
    <w:link w:val="Heading9Char"/>
    <w:uiPriority w:val="9"/>
    <w:unhideWhenUsed/>
    <w:qFormat/>
    <w:rsid w:val="005A3036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rsid w:val="004643D2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rsid w:val="004643D2"/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3036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6"/>
    <w:rsid w:val="005A303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customStyle="1" w:styleId="ExecutiveSummary">
    <w:name w:val="Executive Summary"/>
    <w:basedOn w:val="Normal"/>
    <w:next w:val="Normal"/>
    <w:uiPriority w:val="8"/>
    <w:rsid w:val="004643D2"/>
    <w:pPr>
      <w:spacing w:after="360"/>
    </w:pPr>
    <w:rPr>
      <w:b/>
      <w:sz w:val="28"/>
    </w:rPr>
  </w:style>
  <w:style w:type="paragraph" w:customStyle="1" w:styleId="FigureTableLegend">
    <w:name w:val="Figure/Table Legend"/>
    <w:basedOn w:val="TableText"/>
    <w:next w:val="Normal"/>
    <w:uiPriority w:val="5"/>
    <w:rsid w:val="002172AC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rsid w:val="00B77C40"/>
    <w:pPr>
      <w:numPr>
        <w:numId w:val="6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5A3036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3036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A3036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5A3036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9"/>
    <w:rsid w:val="005A3036"/>
    <w:rPr>
      <w:rFonts w:asciiTheme="majorHAnsi" w:eastAsiaTheme="majorEastAsia" w:hAnsiTheme="majorHAnsi" w:cstheme="majorBidi"/>
      <w:i/>
      <w:iCs/>
      <w:sz w:val="26"/>
      <w:szCs w:val="26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05496D"/>
    <w:pPr>
      <w:ind w:left="720"/>
      <w:contextualSpacing/>
    </w:pPr>
  </w:style>
  <w:style w:type="paragraph" w:customStyle="1" w:styleId="ReferenceListTitle">
    <w:name w:val="Reference List Title"/>
    <w:basedOn w:val="Normal"/>
    <w:next w:val="Normal"/>
    <w:uiPriority w:val="8"/>
    <w:rsid w:val="004643D2"/>
    <w:pPr>
      <w:spacing w:after="360"/>
    </w:pPr>
    <w:rPr>
      <w:b/>
      <w:sz w:val="28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5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rsid w:val="00A23D9B"/>
    <w:pPr>
      <w:keepNext/>
      <w:spacing w:before="480" w:after="60" w:line="276" w:lineRule="auto"/>
    </w:pPr>
    <w:rPr>
      <w:rFonts w:eastAsia="Calibri"/>
      <w:szCs w:val="20"/>
    </w:rPr>
  </w:style>
  <w:style w:type="paragraph" w:customStyle="1" w:styleId="HeaderFooterText">
    <w:name w:val="Header/Footer Text"/>
    <w:basedOn w:val="Normal"/>
    <w:uiPriority w:val="5"/>
    <w:rsid w:val="00AC125D"/>
    <w:pPr>
      <w:spacing w:after="0"/>
    </w:pPr>
    <w:rPr>
      <w:rFonts w:eastAsia="Calibri" w:cs="Times New Roman"/>
      <w:noProof/>
      <w:color w:val="7F7F7F" w:themeColor="text1" w:themeTint="80"/>
      <w:sz w:val="20"/>
      <w:szCs w:val="20"/>
    </w:rPr>
  </w:style>
  <w:style w:type="character" w:customStyle="1" w:styleId="Heading7Char">
    <w:name w:val="Heading 7 Char"/>
    <w:aliases w:val="Appendix 2 Char"/>
    <w:basedOn w:val="DefaultParagraphFont"/>
    <w:link w:val="Heading7"/>
    <w:uiPriority w:val="9"/>
    <w:rsid w:val="005A303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aliases w:val="Appendix 3 Char"/>
    <w:basedOn w:val="DefaultParagraphFont"/>
    <w:link w:val="Heading8"/>
    <w:uiPriority w:val="9"/>
    <w:rsid w:val="005A303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aliases w:val="Appendix 4 Char"/>
    <w:basedOn w:val="DefaultParagraphFont"/>
    <w:link w:val="Heading9"/>
    <w:uiPriority w:val="9"/>
    <w:rsid w:val="005A3036"/>
    <w:rPr>
      <w:b/>
      <w:bCs/>
      <w:i/>
      <w:iCs/>
    </w:rPr>
  </w:style>
  <w:style w:type="paragraph" w:customStyle="1" w:styleId="TableCaptions">
    <w:name w:val="Table Captions"/>
    <w:basedOn w:val="FigureCaptionabove"/>
    <w:next w:val="Normal"/>
    <w:uiPriority w:val="4"/>
    <w:rsid w:val="00416E2F"/>
  </w:style>
  <w:style w:type="paragraph" w:customStyle="1" w:styleId="TableText">
    <w:name w:val="Table Text"/>
    <w:basedOn w:val="Normal"/>
    <w:link w:val="TableTextChar"/>
    <w:rsid w:val="004E0463"/>
    <w:pPr>
      <w:spacing w:after="0" w:line="240" w:lineRule="auto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rsid w:val="004643D2"/>
    <w:pPr>
      <w:jc w:val="center"/>
    </w:pPr>
    <w:rPr>
      <w:b/>
      <w:color w:val="003591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206259"/>
    <w:rPr>
      <w:b/>
      <w:color w:val="003591"/>
      <w:sz w:val="44"/>
      <w:szCs w:val="44"/>
    </w:rPr>
  </w:style>
  <w:style w:type="character" w:styleId="Strong">
    <w:name w:val="Strong"/>
    <w:basedOn w:val="DefaultParagraphFont"/>
    <w:uiPriority w:val="22"/>
    <w:qFormat/>
    <w:rsid w:val="005A3036"/>
    <w:rPr>
      <w:b/>
      <w:bCs/>
    </w:rPr>
  </w:style>
  <w:style w:type="character" w:styleId="Emphasis">
    <w:name w:val="Emphasis"/>
    <w:basedOn w:val="DefaultParagraphFont"/>
    <w:uiPriority w:val="20"/>
    <w:qFormat/>
    <w:rsid w:val="005A3036"/>
    <w:rPr>
      <w:i/>
      <w:iCs/>
      <w:color w:val="000000" w:themeColor="text1"/>
    </w:rPr>
  </w:style>
  <w:style w:type="character" w:customStyle="1" w:styleId="ListParagraphChar">
    <w:name w:val="List Paragraph Char"/>
    <w:aliases w:val="Bullet List Char"/>
    <w:link w:val="ListParagraph"/>
    <w:uiPriority w:val="34"/>
    <w:rsid w:val="00206259"/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5A3036"/>
    <w:pPr>
      <w:outlineLvl w:val="9"/>
    </w:pPr>
  </w:style>
  <w:style w:type="character" w:customStyle="1" w:styleId="FigureCaptionaboveChar">
    <w:name w:val="Figure Caption (above) Char"/>
    <w:link w:val="FigureCaptionabove"/>
    <w:uiPriority w:val="4"/>
    <w:rsid w:val="00A23D9B"/>
    <w:rPr>
      <w:rFonts w:eastAsia="Calibri"/>
      <w:b/>
      <w:bCs/>
      <w:szCs w:val="20"/>
    </w:rPr>
  </w:style>
  <w:style w:type="character" w:customStyle="1" w:styleId="TableTextChar">
    <w:name w:val="Table Text Char"/>
    <w:basedOn w:val="DefaultParagraphFont"/>
    <w:link w:val="TableText"/>
    <w:rsid w:val="004E0463"/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206259"/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464764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5302A2"/>
    <w:rPr>
      <w:rFonts w:ascii="Calibri" w:hAnsi="Calibri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206259"/>
    <w:rPr>
      <w:rFonts w:ascii="Calibri" w:hAnsi="Calibri"/>
      <w:b/>
      <w:noProof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530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2062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uiPriority w:val="1"/>
    <w:qFormat/>
    <w:rsid w:val="005A3036"/>
    <w:pPr>
      <w:spacing w:after="0" w:line="240" w:lineRule="auto"/>
    </w:pPr>
  </w:style>
  <w:style w:type="table" w:customStyle="1" w:styleId="TableGrid0">
    <w:name w:val="TableGrid"/>
    <w:rsid w:val="00EB518D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A3036"/>
    <w:pPr>
      <w:pBdr>
        <w:top w:val="single" w:sz="6" w:space="8" w:color="9BBB59" w:themeColor="accent3"/>
        <w:bottom w:val="single" w:sz="6" w:space="8" w:color="9BBB59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A3036"/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036"/>
    <w:pPr>
      <w:numPr>
        <w:ilvl w:val="1"/>
      </w:numPr>
      <w:jc w:val="center"/>
    </w:pPr>
    <w:rPr>
      <w:color w:val="1F497D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036"/>
    <w:rPr>
      <w:color w:val="1F497D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036"/>
    <w:pPr>
      <w:spacing w:before="160"/>
      <w:ind w:left="720" w:right="720"/>
      <w:jc w:val="center"/>
    </w:pPr>
    <w:rPr>
      <w:i/>
      <w:iCs/>
      <w:color w:val="76923C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3036"/>
    <w:rPr>
      <w:i/>
      <w:iCs/>
      <w:color w:val="76923C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036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036"/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A303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A303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A3036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A3036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A3036"/>
    <w:rPr>
      <w:b/>
      <w:bCs/>
      <w:caps w:val="0"/>
      <w:smallCaps/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Keenan1@its.jnj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6538bbf5-ee4d-4b9b-9a31-0bf83588a3fa" xsi:nil="true"/>
    <MigrationWizIdPermissions xmlns="6538bbf5-ee4d-4b9b-9a31-0bf83588a3fa" xsi:nil="true"/>
    <MigrationWizIdDocumentLibraryPermissions xmlns="6538bbf5-ee4d-4b9b-9a31-0bf83588a3fa" xsi:nil="true"/>
    <MigrationWizIdSecurityGroups xmlns="6538bbf5-ee4d-4b9b-9a31-0bf83588a3fa" xsi:nil="true"/>
    <MigrationWizIdPermissionLevels xmlns="6538bbf5-ee4d-4b9b-9a31-0bf83588a3f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2CEE29E6EDCD4DA239BC7C4DDC27EF" ma:contentTypeVersion="17" ma:contentTypeDescription="Create a new document." ma:contentTypeScope="" ma:versionID="0a08d3782d6c77cfc661ffde99f87923">
  <xsd:schema xmlns:xsd="http://www.w3.org/2001/XMLSchema" xmlns:xs="http://www.w3.org/2001/XMLSchema" xmlns:p="http://schemas.microsoft.com/office/2006/metadata/properties" xmlns:ns3="6538bbf5-ee4d-4b9b-9a31-0bf83588a3fa" xmlns:ns4="bb074c9a-d9a2-448f-b4c1-20f8d44736b5" targetNamespace="http://schemas.microsoft.com/office/2006/metadata/properties" ma:root="true" ma:fieldsID="c1405202d02f6aa93d520d8b629e74e2" ns3:_="" ns4:_="">
    <xsd:import namespace="6538bbf5-ee4d-4b9b-9a31-0bf83588a3fa"/>
    <xsd:import namespace="bb074c9a-d9a2-448f-b4c1-20f8d44736b5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8bbf5-ee4d-4b9b-9a31-0bf83588a3fa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74c9a-d9a2-448f-b4c1-20f8d44736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E41285-5A5D-4734-9FC5-B1C0E7A523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EA3272-4042-4AFD-81D8-5959CF32BC1C}">
  <ds:schemaRefs>
    <ds:schemaRef ds:uri="http://schemas.microsoft.com/office/2006/metadata/properties"/>
    <ds:schemaRef ds:uri="http://schemas.microsoft.com/office/infopath/2007/PartnerControls"/>
    <ds:schemaRef ds:uri="6538bbf5-ee4d-4b9b-9a31-0bf83588a3fa"/>
  </ds:schemaRefs>
</ds:datastoreItem>
</file>

<file path=customXml/itemProps3.xml><?xml version="1.0" encoding="utf-8"?>
<ds:datastoreItem xmlns:ds="http://schemas.openxmlformats.org/officeDocument/2006/customXml" ds:itemID="{056F022C-B079-4438-9330-B015D1E10F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DD7FD6-6EFF-41E1-8EEB-8F65A978EF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8bbf5-ee4d-4b9b-9a31-0bf83588a3fa"/>
    <ds:schemaRef ds:uri="bb074c9a-d9a2-448f-b4c1-20f8d44736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491</Words>
  <Characters>31303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alau</dc:creator>
  <cp:keywords/>
  <dc:description/>
  <cp:lastModifiedBy>Abril Oliva Ramirez</cp:lastModifiedBy>
  <cp:revision>2</cp:revision>
  <dcterms:created xsi:type="dcterms:W3CDTF">2021-09-16T12:55:00Z</dcterms:created>
  <dcterms:modified xsi:type="dcterms:W3CDTF">2021-09-1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2CEE29E6EDCD4DA239BC7C4DDC27EF</vt:lpwstr>
  </property>
</Properties>
</file>